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83F09F" w14:textId="21278FB6" w:rsidR="00B72720" w:rsidRDefault="00B72720" w:rsidP="00E54413">
      <w:pPr>
        <w:jc w:val="center"/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ar-EG"/>
        </w:rPr>
      </w:pPr>
      <w:bookmarkStart w:id="0" w:name="_Hlk173859690"/>
      <w:r w:rsidRPr="00B72720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ar-EG"/>
        </w:rPr>
        <w:t>Supplementary Material</w:t>
      </w:r>
    </w:p>
    <w:p w14:paraId="70470B2F" w14:textId="77777777" w:rsidR="000900F6" w:rsidRPr="000900F6" w:rsidRDefault="000900F6" w:rsidP="000900F6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</w:pPr>
      <w:bookmarkStart w:id="1" w:name="_Hlk181802070"/>
      <w:r w:rsidRPr="000900F6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Biomarker Potential of Vanin-1-derived Pantothenic Acid in Diabetes and its Associated Cardiovascular Complications</w:t>
      </w:r>
      <w:bookmarkEnd w:id="1"/>
    </w:p>
    <w:p w14:paraId="1AF70EC0" w14:textId="77777777" w:rsidR="00B76815" w:rsidRPr="00B76815" w:rsidRDefault="00B76815" w:rsidP="00B76815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bidi="ar-EG"/>
        </w:rPr>
      </w:pPr>
      <w:r w:rsidRPr="00B76815">
        <w:rPr>
          <w:rFonts w:ascii="Times New Roman" w:eastAsia="Calibri" w:hAnsi="Times New Roman" w:cs="Times New Roman"/>
          <w:sz w:val="24"/>
          <w:szCs w:val="24"/>
          <w:lang w:bidi="ar-EG"/>
        </w:rPr>
        <w:t>Nada K. Shoura</w:t>
      </w:r>
      <w:r w:rsidRPr="00B76815">
        <w:rPr>
          <w:rFonts w:ascii="Times New Roman" w:eastAsia="Calibri" w:hAnsi="Times New Roman" w:cs="Times New Roman"/>
          <w:sz w:val="24"/>
          <w:szCs w:val="24"/>
          <w:vertAlign w:val="superscript"/>
          <w:lang w:bidi="ar-EG"/>
        </w:rPr>
        <w:t>1</w:t>
      </w:r>
      <w:r w:rsidRPr="00B76815">
        <w:rPr>
          <w:rFonts w:ascii="Times New Roman" w:eastAsia="Calibri" w:hAnsi="Times New Roman" w:cs="Times New Roman"/>
          <w:sz w:val="24"/>
          <w:szCs w:val="24"/>
          <w:lang w:bidi="ar-EG"/>
        </w:rPr>
        <w:t>*,</w:t>
      </w:r>
      <w:r w:rsidRPr="00B76815">
        <w:rPr>
          <w:rFonts w:ascii="Times New Roman" w:eastAsia="Calibri" w:hAnsi="Times New Roman" w:cs="Times New Roman"/>
          <w:sz w:val="24"/>
          <w:szCs w:val="24"/>
          <w:vertAlign w:val="superscript"/>
          <w:lang w:bidi="ar-EG"/>
        </w:rPr>
        <w:t xml:space="preserve"> </w:t>
      </w:r>
      <w:r w:rsidRPr="00B76815">
        <w:rPr>
          <w:rFonts w:ascii="Times New Roman" w:eastAsia="Calibri" w:hAnsi="Times New Roman" w:cs="Times New Roman"/>
          <w:sz w:val="24"/>
          <w:szCs w:val="24"/>
          <w:lang w:bidi="ar-EG"/>
        </w:rPr>
        <w:t>Mahmoud H. Elbatreek</w:t>
      </w:r>
      <w:r w:rsidRPr="00B76815">
        <w:rPr>
          <w:rFonts w:ascii="Times New Roman" w:eastAsia="Calibri" w:hAnsi="Times New Roman" w:cs="Times New Roman"/>
          <w:sz w:val="24"/>
          <w:szCs w:val="24"/>
          <w:vertAlign w:val="superscript"/>
          <w:lang w:bidi="ar-EG"/>
        </w:rPr>
        <w:t>23</w:t>
      </w:r>
      <w:r w:rsidRPr="00B76815">
        <w:rPr>
          <w:rFonts w:ascii="Times New Roman" w:eastAsia="Calibri" w:hAnsi="Times New Roman" w:cs="Times New Roman"/>
          <w:sz w:val="24"/>
          <w:szCs w:val="24"/>
          <w:lang w:bidi="ar-EG"/>
        </w:rPr>
        <w:t>,</w:t>
      </w:r>
      <w:r w:rsidRPr="00B7681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Mayada M. Mousa</w:t>
      </w:r>
      <w:r w:rsidRPr="00B76815">
        <w:rPr>
          <w:rFonts w:ascii="Times New Roman" w:eastAsia="Calibri" w:hAnsi="Times New Roman" w:cs="Times New Roman" w:hint="cs"/>
          <w:sz w:val="24"/>
          <w:szCs w:val="24"/>
          <w:vertAlign w:val="superscript"/>
          <w:rtl/>
          <w:lang w:bidi="ar-EG"/>
        </w:rPr>
        <w:t>4</w:t>
      </w:r>
      <w:r w:rsidRPr="00B76815">
        <w:rPr>
          <w:rFonts w:ascii="Times New Roman" w:eastAsia="Calibri" w:hAnsi="Times New Roman" w:cs="Times New Roman"/>
          <w:sz w:val="24"/>
          <w:szCs w:val="24"/>
          <w:lang w:bidi="ar-EG"/>
        </w:rPr>
        <w:t>, Hany</w:t>
      </w:r>
      <w:r w:rsidRPr="00B7681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M. El-Bassossy</w:t>
      </w:r>
      <w:r w:rsidRPr="00B76815">
        <w:rPr>
          <w:rFonts w:ascii="Times New Roman" w:eastAsia="Calibri" w:hAnsi="Times New Roman" w:cs="Times New Roman"/>
          <w:sz w:val="24"/>
          <w:szCs w:val="24"/>
          <w:vertAlign w:val="superscript"/>
          <w:lang w:bidi="en-US"/>
        </w:rPr>
        <w:t>25</w:t>
      </w:r>
      <w:r w:rsidRPr="00B76815">
        <w:rPr>
          <w:rFonts w:ascii="Times New Roman" w:eastAsia="Calibri" w:hAnsi="Times New Roman" w:cs="Times New Roman"/>
          <w:sz w:val="24"/>
          <w:szCs w:val="24"/>
          <w:lang w:bidi="ar-EG"/>
        </w:rPr>
        <w:t>, Omar Y. El-Azzazy</w:t>
      </w:r>
      <w:r w:rsidRPr="00B76815">
        <w:rPr>
          <w:rFonts w:ascii="Times New Roman" w:eastAsia="Calibri" w:hAnsi="Times New Roman" w:cs="Times New Roman"/>
          <w:sz w:val="24"/>
          <w:szCs w:val="24"/>
          <w:vertAlign w:val="superscript"/>
          <w:lang w:bidi="ar-EG"/>
        </w:rPr>
        <w:t>1</w:t>
      </w:r>
    </w:p>
    <w:p w14:paraId="12FD8BEF" w14:textId="77777777" w:rsidR="00B76815" w:rsidRPr="00B76815" w:rsidRDefault="00B76815" w:rsidP="00B76815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bidi="ar-EG"/>
        </w:rPr>
      </w:pPr>
      <w:bookmarkStart w:id="2" w:name="_Hlk181801146"/>
      <w:r w:rsidRPr="00B76815">
        <w:rPr>
          <w:rFonts w:ascii="Times New Roman" w:eastAsia="Calibri" w:hAnsi="Times New Roman" w:cs="Times New Roman"/>
          <w:sz w:val="24"/>
          <w:szCs w:val="24"/>
          <w:vertAlign w:val="superscript"/>
          <w:lang w:bidi="ar-EG"/>
        </w:rPr>
        <w:t>1</w:t>
      </w:r>
      <w:r w:rsidRPr="00B76815">
        <w:rPr>
          <w:rFonts w:ascii="Times New Roman" w:eastAsia="Calibri" w:hAnsi="Times New Roman" w:cs="Times New Roman"/>
          <w:sz w:val="24"/>
          <w:szCs w:val="24"/>
          <w:lang w:bidi="ar-EG"/>
        </w:rPr>
        <w:t>Department of Pharmacy Practice, Faculty of Pharmacy, Zagazig University, Zagazig, Egypt</w:t>
      </w:r>
      <w:bookmarkEnd w:id="2"/>
      <w:r w:rsidRPr="00B76815">
        <w:rPr>
          <w:rFonts w:ascii="Times New Roman" w:eastAsia="Calibri" w:hAnsi="Times New Roman" w:cs="Times New Roman"/>
          <w:sz w:val="24"/>
          <w:szCs w:val="24"/>
          <w:lang w:bidi="ar-EG"/>
        </w:rPr>
        <w:t>.</w:t>
      </w:r>
    </w:p>
    <w:p w14:paraId="23EDFB6F" w14:textId="77777777" w:rsidR="00B76815" w:rsidRPr="00B76815" w:rsidRDefault="00B76815" w:rsidP="00B76815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bidi="ar-EG"/>
        </w:rPr>
      </w:pPr>
      <w:r w:rsidRPr="00B76815">
        <w:rPr>
          <w:rFonts w:ascii="Times New Roman" w:eastAsia="Calibri" w:hAnsi="Times New Roman" w:cs="Times New Roman"/>
          <w:sz w:val="24"/>
          <w:szCs w:val="24"/>
          <w:vertAlign w:val="superscript"/>
          <w:lang w:bidi="ar-EG"/>
        </w:rPr>
        <w:t>2</w:t>
      </w:r>
      <w:r w:rsidRPr="00B76815">
        <w:rPr>
          <w:rFonts w:ascii="Times New Roman" w:eastAsia="Calibri" w:hAnsi="Times New Roman" w:cs="Times New Roman"/>
          <w:sz w:val="24"/>
          <w:szCs w:val="24"/>
          <w:lang w:bidi="ar-EG"/>
        </w:rPr>
        <w:t>Department of Pharmacology and Toxicology, Faculty of Pharmacy, Zagazig University, Zagazig, Egypt.</w:t>
      </w:r>
    </w:p>
    <w:p w14:paraId="7BD3A038" w14:textId="77777777" w:rsidR="00B76815" w:rsidRPr="00B76815" w:rsidRDefault="00B76815" w:rsidP="00B76815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bidi="ar-EG"/>
        </w:rPr>
      </w:pPr>
      <w:r w:rsidRPr="00B76815">
        <w:rPr>
          <w:rFonts w:ascii="Times New Roman" w:eastAsia="Calibri" w:hAnsi="Times New Roman" w:cs="Times New Roman"/>
          <w:sz w:val="24"/>
          <w:szCs w:val="24"/>
          <w:vertAlign w:val="superscript"/>
          <w:lang w:bidi="ar-EG"/>
        </w:rPr>
        <w:t>3</w:t>
      </w:r>
      <w:r w:rsidRPr="00B76815">
        <w:rPr>
          <w:rFonts w:ascii="Times New Roman" w:eastAsia="Calibri" w:hAnsi="Times New Roman" w:cs="Times New Roman"/>
          <w:sz w:val="24"/>
          <w:szCs w:val="24"/>
          <w:lang w:bidi="ar-EG"/>
        </w:rPr>
        <w:t>Cedars Sinai Medical Center, Los Angeles, CA 90048</w:t>
      </w:r>
    </w:p>
    <w:p w14:paraId="00B68ED1" w14:textId="77777777" w:rsidR="00B76815" w:rsidRPr="00B76815" w:rsidRDefault="00B76815" w:rsidP="00B76815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bidi="ar-EG"/>
        </w:rPr>
      </w:pPr>
      <w:r w:rsidRPr="00B76815">
        <w:rPr>
          <w:rFonts w:ascii="Times New Roman" w:eastAsia="Calibri" w:hAnsi="Times New Roman" w:cs="Times New Roman"/>
          <w:sz w:val="24"/>
          <w:szCs w:val="24"/>
          <w:vertAlign w:val="superscript"/>
          <w:lang w:bidi="ar-EG"/>
        </w:rPr>
        <w:t>4</w:t>
      </w:r>
      <w:r w:rsidRPr="00B76815">
        <w:rPr>
          <w:rFonts w:ascii="Times New Roman" w:eastAsia="Calibri" w:hAnsi="Times New Roman" w:cs="Times New Roman"/>
          <w:sz w:val="24"/>
          <w:szCs w:val="24"/>
          <w:lang w:bidi="ar-EG"/>
        </w:rPr>
        <w:t>Department of Internal Medicine, Faculty of Medicine, Zagazig University, Zagazig, Egypt.</w:t>
      </w:r>
    </w:p>
    <w:p w14:paraId="76918ED0" w14:textId="77777777" w:rsidR="00B76815" w:rsidRPr="00B76815" w:rsidRDefault="00B76815" w:rsidP="00B76815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bidi="ar-EG"/>
        </w:rPr>
      </w:pPr>
      <w:bookmarkStart w:id="3" w:name="_Hlk183104027"/>
      <w:r w:rsidRPr="00B76815">
        <w:rPr>
          <w:rFonts w:ascii="Times New Roman" w:eastAsia="Calibri" w:hAnsi="Times New Roman" w:cs="Times New Roman"/>
          <w:sz w:val="24"/>
          <w:szCs w:val="24"/>
          <w:vertAlign w:val="superscript"/>
          <w:lang w:bidi="ar-EG"/>
        </w:rPr>
        <w:t>5</w:t>
      </w:r>
      <w:r w:rsidRPr="00B76815">
        <w:rPr>
          <w:rFonts w:ascii="Times New Roman" w:eastAsia="Calibri" w:hAnsi="Times New Roman" w:cs="Times New Roman"/>
          <w:sz w:val="24"/>
          <w:szCs w:val="24"/>
          <w:lang w:bidi="ar-EG"/>
        </w:rPr>
        <w:t>Clinical Pharmacy Program, Zagazig National University, 10</w:t>
      </w:r>
      <w:r w:rsidRPr="00B76815">
        <w:rPr>
          <w:rFonts w:ascii="Times New Roman" w:eastAsia="Calibri" w:hAnsi="Times New Roman" w:cs="Times New Roman"/>
          <w:sz w:val="24"/>
          <w:szCs w:val="24"/>
          <w:vertAlign w:val="superscript"/>
          <w:lang w:bidi="ar-EG"/>
        </w:rPr>
        <w:t>th</w:t>
      </w:r>
      <w:r w:rsidRPr="00B76815">
        <w:rPr>
          <w:rFonts w:ascii="Times New Roman" w:eastAsia="Calibri" w:hAnsi="Times New Roman" w:cs="Times New Roman"/>
          <w:sz w:val="24"/>
          <w:szCs w:val="24"/>
          <w:lang w:bidi="ar-EG"/>
        </w:rPr>
        <w:t xml:space="preserve"> of Ramadan City, Egypt.</w:t>
      </w:r>
    </w:p>
    <w:bookmarkEnd w:id="3"/>
    <w:p w14:paraId="6C970B15" w14:textId="41284580" w:rsidR="002A244E" w:rsidRPr="002A244E" w:rsidRDefault="00B72720" w:rsidP="00D66843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B72720">
        <w:rPr>
          <w:rFonts w:asciiTheme="majorBidi" w:hAnsiTheme="majorBidi" w:cstheme="majorBidi"/>
          <w:sz w:val="24"/>
          <w:szCs w:val="24"/>
        </w:rPr>
        <w:t>*</w:t>
      </w:r>
      <w:r w:rsidRPr="00B72720">
        <w:rPr>
          <w:rFonts w:asciiTheme="majorBidi" w:hAnsiTheme="majorBidi" w:cstheme="majorBidi"/>
          <w:b/>
          <w:bCs/>
          <w:sz w:val="24"/>
          <w:szCs w:val="24"/>
        </w:rPr>
        <w:t xml:space="preserve">Correspondence to </w:t>
      </w:r>
      <w:r w:rsidRPr="00B72720">
        <w:rPr>
          <w:rFonts w:asciiTheme="majorBidi" w:hAnsiTheme="majorBidi" w:cstheme="majorBidi"/>
          <w:sz w:val="24"/>
          <w:szCs w:val="24"/>
        </w:rPr>
        <w:t>Nada K. Shoura</w:t>
      </w:r>
      <w:r w:rsidRPr="00B72720">
        <w:rPr>
          <w:rFonts w:asciiTheme="majorBidi" w:hAnsiTheme="majorBidi" w:cstheme="majorBidi"/>
          <w:b/>
          <w:bCs/>
          <w:sz w:val="24"/>
          <w:szCs w:val="24"/>
        </w:rPr>
        <w:t xml:space="preserve">; Email: </w:t>
      </w:r>
      <w:bookmarkStart w:id="4" w:name="_Hlk181801641"/>
      <w:r w:rsidRPr="00B72720">
        <w:rPr>
          <w:sz w:val="28"/>
          <w:szCs w:val="28"/>
        </w:rPr>
        <w:fldChar w:fldCharType="begin"/>
      </w:r>
      <w:r w:rsidRPr="00B72720">
        <w:rPr>
          <w:rFonts w:asciiTheme="majorBidi" w:hAnsiTheme="majorBidi" w:cstheme="majorBidi"/>
        </w:rPr>
        <w:instrText>HYPERLINK "mailto:nkshori@pharmacy.zu.edu.eg"</w:instrText>
      </w:r>
      <w:r w:rsidRPr="00B72720">
        <w:rPr>
          <w:sz w:val="28"/>
          <w:szCs w:val="28"/>
        </w:rPr>
      </w:r>
      <w:r w:rsidRPr="00B72720">
        <w:rPr>
          <w:sz w:val="28"/>
          <w:szCs w:val="28"/>
        </w:rPr>
        <w:fldChar w:fldCharType="separate"/>
      </w:r>
      <w:r w:rsidRPr="00B72720">
        <w:rPr>
          <w:rStyle w:val="Hyperlink"/>
          <w:rFonts w:asciiTheme="majorBidi" w:hAnsiTheme="majorBidi" w:cstheme="majorBidi"/>
          <w:sz w:val="24"/>
          <w:szCs w:val="24"/>
        </w:rPr>
        <w:t>nkshori@pharmacy.zu.edu.eg</w:t>
      </w:r>
      <w:r w:rsidRPr="00B72720">
        <w:rPr>
          <w:rStyle w:val="Hyperlink"/>
          <w:rFonts w:asciiTheme="majorBidi" w:hAnsiTheme="majorBidi" w:cstheme="majorBidi"/>
          <w:sz w:val="24"/>
          <w:szCs w:val="24"/>
        </w:rPr>
        <w:fldChar w:fldCharType="end"/>
      </w:r>
      <w:bookmarkEnd w:id="4"/>
      <w:r w:rsidRPr="00B72720">
        <w:rPr>
          <w:rFonts w:asciiTheme="majorBidi" w:hAnsiTheme="majorBidi" w:cstheme="majorBidi"/>
          <w:b/>
          <w:bCs/>
          <w:sz w:val="24"/>
          <w:szCs w:val="24"/>
        </w:rPr>
        <w:t>; Phone:</w:t>
      </w:r>
      <w:r w:rsidRPr="00B72720">
        <w:rPr>
          <w:rFonts w:asciiTheme="majorBidi" w:hAnsiTheme="majorBidi" w:cstheme="majorBidi"/>
          <w:sz w:val="24"/>
          <w:szCs w:val="24"/>
        </w:rPr>
        <w:t xml:space="preserve"> +201094909759.</w:t>
      </w:r>
    </w:p>
    <w:p w14:paraId="36F486CE" w14:textId="7120A707" w:rsidR="00E54413" w:rsidRDefault="00B72720" w:rsidP="00B72720">
      <w:pPr>
        <w:rPr>
          <w:rFonts w:ascii="Times New Roman" w:eastAsia="Calibri" w:hAnsi="Times New Roman" w:cs="Times New Roman"/>
          <w:sz w:val="24"/>
          <w:szCs w:val="24"/>
          <w:lang w:bidi="ar-EG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Supplementary</w:t>
      </w:r>
      <w:r w:rsidR="009D320B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 xml:space="preserve"> </w:t>
      </w:r>
      <w:r w:rsidR="00E54413" w:rsidRPr="0081566F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 xml:space="preserve">Table </w:t>
      </w:r>
      <w:r w:rsidR="00276202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S</w:t>
      </w:r>
      <w:r w:rsidR="00E54413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1</w:t>
      </w:r>
      <w:r w:rsidR="00E54413" w:rsidRPr="0081566F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 xml:space="preserve">. Correlation between </w:t>
      </w:r>
      <w:bookmarkStart w:id="5" w:name="_Hlk173884779"/>
      <w:r w:rsidR="00E54413" w:rsidRPr="0081566F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plasma pantothenic acid and the studied parameters.</w:t>
      </w:r>
      <w:bookmarkEnd w:id="5"/>
    </w:p>
    <w:tbl>
      <w:tblPr>
        <w:tblStyle w:val="GridTable41"/>
        <w:tblpPr w:leftFromText="180" w:rightFromText="180" w:vertAnchor="text" w:horzAnchor="margin" w:tblpXSpec="center" w:tblpY="238"/>
        <w:tblW w:w="6655" w:type="dxa"/>
        <w:tblLook w:val="04A0" w:firstRow="1" w:lastRow="0" w:firstColumn="1" w:lastColumn="0" w:noHBand="0" w:noVBand="1"/>
      </w:tblPr>
      <w:tblGrid>
        <w:gridCol w:w="4045"/>
        <w:gridCol w:w="1260"/>
        <w:gridCol w:w="1350"/>
      </w:tblGrid>
      <w:tr w:rsidR="00B72720" w:rsidRPr="0081566F" w14:paraId="7A77B8F4" w14:textId="77777777" w:rsidTr="00B727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73A18E22" w14:textId="77777777" w:rsidR="00B72720" w:rsidRPr="0081566F" w:rsidRDefault="00B72720" w:rsidP="00B72720">
            <w:pPr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1260" w:type="dxa"/>
          </w:tcPr>
          <w:p w14:paraId="17D6B0CE" w14:textId="77777777" w:rsidR="00B72720" w:rsidRPr="0081566F" w:rsidRDefault="00B72720" w:rsidP="00B727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r</w:t>
            </w:r>
          </w:p>
        </w:tc>
        <w:tc>
          <w:tcPr>
            <w:tcW w:w="1350" w:type="dxa"/>
          </w:tcPr>
          <w:p w14:paraId="22498B74" w14:textId="77777777" w:rsidR="00B72720" w:rsidRPr="0081566F" w:rsidRDefault="00B72720" w:rsidP="00B727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p</w:t>
            </w:r>
          </w:p>
        </w:tc>
      </w:tr>
      <w:tr w:rsidR="00B72720" w:rsidRPr="0081566F" w14:paraId="687EA58B" w14:textId="77777777" w:rsidTr="00B7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5DFF6459" w14:textId="77777777" w:rsidR="00B72720" w:rsidRPr="0081566F" w:rsidRDefault="00B72720" w:rsidP="00B72720">
            <w:pPr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Age (year)</w:t>
            </w:r>
          </w:p>
        </w:tc>
        <w:tc>
          <w:tcPr>
            <w:tcW w:w="1260" w:type="dxa"/>
          </w:tcPr>
          <w:p w14:paraId="29B97FFA" w14:textId="77777777" w:rsidR="00B72720" w:rsidRPr="0081566F" w:rsidRDefault="00B72720" w:rsidP="00B727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.086</w:t>
            </w:r>
          </w:p>
        </w:tc>
        <w:tc>
          <w:tcPr>
            <w:tcW w:w="1350" w:type="dxa"/>
          </w:tcPr>
          <w:p w14:paraId="4C6F64E6" w14:textId="77777777" w:rsidR="00B72720" w:rsidRPr="0081566F" w:rsidRDefault="00B72720" w:rsidP="00B727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.502</w:t>
            </w:r>
          </w:p>
        </w:tc>
      </w:tr>
      <w:tr w:rsidR="00B72720" w:rsidRPr="0081566F" w14:paraId="48A6A7E5" w14:textId="77777777" w:rsidTr="00B72720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5DA1A51A" w14:textId="77777777" w:rsidR="00B72720" w:rsidRPr="0081566F" w:rsidRDefault="00B72720" w:rsidP="00B72720">
            <w:pPr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BMI (kg/m</w:t>
            </w:r>
            <w:r w:rsidRPr="0081566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bidi="ar-EG"/>
              </w:rPr>
              <w:t>2</w:t>
            </w: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)</w:t>
            </w:r>
          </w:p>
        </w:tc>
        <w:tc>
          <w:tcPr>
            <w:tcW w:w="1260" w:type="dxa"/>
          </w:tcPr>
          <w:p w14:paraId="1D47CDF5" w14:textId="77777777" w:rsidR="00B72720" w:rsidRPr="0081566F" w:rsidRDefault="00B72720" w:rsidP="00B727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024</w:t>
            </w:r>
          </w:p>
        </w:tc>
        <w:tc>
          <w:tcPr>
            <w:tcW w:w="1350" w:type="dxa"/>
          </w:tcPr>
          <w:p w14:paraId="66B4FEFA" w14:textId="77777777" w:rsidR="00B72720" w:rsidRPr="0081566F" w:rsidRDefault="00B72720" w:rsidP="00B727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852</w:t>
            </w:r>
          </w:p>
        </w:tc>
      </w:tr>
      <w:tr w:rsidR="00B72720" w:rsidRPr="0081566F" w14:paraId="6D14CC89" w14:textId="77777777" w:rsidTr="00B7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hideMark/>
          </w:tcPr>
          <w:p w14:paraId="3C83C552" w14:textId="77777777" w:rsidR="00B72720" w:rsidRPr="0081566F" w:rsidRDefault="00B72720" w:rsidP="00B72720">
            <w:pPr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HbA1c (%)</w:t>
            </w:r>
          </w:p>
        </w:tc>
        <w:tc>
          <w:tcPr>
            <w:tcW w:w="1260" w:type="dxa"/>
            <w:hideMark/>
          </w:tcPr>
          <w:p w14:paraId="2635BF6B" w14:textId="77777777" w:rsidR="00B72720" w:rsidRPr="0081566F" w:rsidRDefault="00B72720" w:rsidP="00B727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EG"/>
              </w:rPr>
              <w:t>-0.318</w:t>
            </w:r>
          </w:p>
        </w:tc>
        <w:tc>
          <w:tcPr>
            <w:tcW w:w="1350" w:type="dxa"/>
            <w:hideMark/>
          </w:tcPr>
          <w:p w14:paraId="76FD4389" w14:textId="77777777" w:rsidR="00B72720" w:rsidRPr="0081566F" w:rsidRDefault="00B72720" w:rsidP="00B727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EG"/>
              </w:rPr>
              <w:t>0.0003</w:t>
            </w:r>
          </w:p>
        </w:tc>
      </w:tr>
      <w:tr w:rsidR="00B72720" w:rsidRPr="0081566F" w14:paraId="5AB84C4D" w14:textId="77777777" w:rsidTr="00B72720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hideMark/>
          </w:tcPr>
          <w:p w14:paraId="51F7A804" w14:textId="77777777" w:rsidR="00B72720" w:rsidRPr="0081566F" w:rsidRDefault="00B72720" w:rsidP="00B72720">
            <w:pPr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Fasting blood glucose (mg/dl)</w:t>
            </w:r>
          </w:p>
        </w:tc>
        <w:tc>
          <w:tcPr>
            <w:tcW w:w="1260" w:type="dxa"/>
            <w:hideMark/>
          </w:tcPr>
          <w:p w14:paraId="24F59239" w14:textId="77777777" w:rsidR="00B72720" w:rsidRPr="0081566F" w:rsidRDefault="00B72720" w:rsidP="00B727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EG"/>
              </w:rPr>
              <w:t>-0.304</w:t>
            </w:r>
          </w:p>
        </w:tc>
        <w:tc>
          <w:tcPr>
            <w:tcW w:w="1350" w:type="dxa"/>
            <w:hideMark/>
          </w:tcPr>
          <w:p w14:paraId="7BF75657" w14:textId="77777777" w:rsidR="00B72720" w:rsidRPr="0081566F" w:rsidRDefault="00B72720" w:rsidP="00B727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EG"/>
              </w:rPr>
              <w:t>0.0005</w:t>
            </w:r>
          </w:p>
        </w:tc>
      </w:tr>
      <w:tr w:rsidR="00B72720" w:rsidRPr="0081566F" w14:paraId="300FC1C7" w14:textId="77777777" w:rsidTr="00B7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hideMark/>
          </w:tcPr>
          <w:p w14:paraId="6B541A2F" w14:textId="77777777" w:rsidR="00B72720" w:rsidRPr="0081566F" w:rsidRDefault="00B72720" w:rsidP="00B72720">
            <w:pPr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2-hour postprandial glucose (mg/dl)</w:t>
            </w:r>
          </w:p>
        </w:tc>
        <w:tc>
          <w:tcPr>
            <w:tcW w:w="1260" w:type="dxa"/>
            <w:hideMark/>
          </w:tcPr>
          <w:p w14:paraId="147D72B7" w14:textId="77777777" w:rsidR="00B72720" w:rsidRPr="0081566F" w:rsidRDefault="00B72720" w:rsidP="00B727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EG"/>
              </w:rPr>
              <w:t>-0.284</w:t>
            </w:r>
          </w:p>
        </w:tc>
        <w:tc>
          <w:tcPr>
            <w:tcW w:w="1350" w:type="dxa"/>
            <w:hideMark/>
          </w:tcPr>
          <w:p w14:paraId="2BA690DA" w14:textId="77777777" w:rsidR="00B72720" w:rsidRPr="0081566F" w:rsidRDefault="00B72720" w:rsidP="00B727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EG"/>
              </w:rPr>
              <w:t>0.0012</w:t>
            </w:r>
          </w:p>
        </w:tc>
      </w:tr>
      <w:tr w:rsidR="00B72720" w:rsidRPr="0081566F" w14:paraId="121FA437" w14:textId="77777777" w:rsidTr="00B72720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hideMark/>
          </w:tcPr>
          <w:p w14:paraId="6789CD2D" w14:textId="77777777" w:rsidR="00B72720" w:rsidRPr="0081566F" w:rsidRDefault="00B72720" w:rsidP="00B72720">
            <w:pPr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Total cholesterol (mg/dl)</w:t>
            </w:r>
          </w:p>
        </w:tc>
        <w:tc>
          <w:tcPr>
            <w:tcW w:w="1260" w:type="dxa"/>
            <w:hideMark/>
          </w:tcPr>
          <w:p w14:paraId="2C91280B" w14:textId="77777777" w:rsidR="00B72720" w:rsidRPr="0081566F" w:rsidRDefault="00B72720" w:rsidP="00B727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050</w:t>
            </w:r>
          </w:p>
        </w:tc>
        <w:tc>
          <w:tcPr>
            <w:tcW w:w="1350" w:type="dxa"/>
            <w:hideMark/>
          </w:tcPr>
          <w:p w14:paraId="57B9E8AA" w14:textId="77777777" w:rsidR="00B72720" w:rsidRPr="0081566F" w:rsidRDefault="00B72720" w:rsidP="00B727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571</w:t>
            </w:r>
          </w:p>
        </w:tc>
      </w:tr>
      <w:tr w:rsidR="00B72720" w:rsidRPr="0081566F" w14:paraId="359DA50B" w14:textId="77777777" w:rsidTr="00B7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hideMark/>
          </w:tcPr>
          <w:p w14:paraId="62EB9F61" w14:textId="77777777" w:rsidR="00B72720" w:rsidRPr="0081566F" w:rsidRDefault="00B72720" w:rsidP="00B72720">
            <w:pPr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Serum triglycerides (mg/dl)</w:t>
            </w:r>
          </w:p>
        </w:tc>
        <w:tc>
          <w:tcPr>
            <w:tcW w:w="1260" w:type="dxa"/>
            <w:hideMark/>
          </w:tcPr>
          <w:p w14:paraId="044E3E6F" w14:textId="77777777" w:rsidR="00B72720" w:rsidRPr="0081566F" w:rsidRDefault="00B72720" w:rsidP="00B727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-0.163</w:t>
            </w:r>
          </w:p>
        </w:tc>
        <w:tc>
          <w:tcPr>
            <w:tcW w:w="1350" w:type="dxa"/>
            <w:hideMark/>
          </w:tcPr>
          <w:p w14:paraId="48BDD4E8" w14:textId="77777777" w:rsidR="00B72720" w:rsidRPr="0081566F" w:rsidRDefault="00B72720" w:rsidP="00B727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065</w:t>
            </w:r>
          </w:p>
        </w:tc>
      </w:tr>
      <w:tr w:rsidR="00B72720" w:rsidRPr="0081566F" w14:paraId="1020F267" w14:textId="77777777" w:rsidTr="00B72720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hideMark/>
          </w:tcPr>
          <w:p w14:paraId="7BD16BE3" w14:textId="77777777" w:rsidR="00B72720" w:rsidRPr="0081566F" w:rsidRDefault="00B72720" w:rsidP="00B72720">
            <w:pPr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HDL cholesterol (mg/dl)</w:t>
            </w:r>
          </w:p>
        </w:tc>
        <w:tc>
          <w:tcPr>
            <w:tcW w:w="1260" w:type="dxa"/>
            <w:hideMark/>
          </w:tcPr>
          <w:p w14:paraId="2C24DBF3" w14:textId="77777777" w:rsidR="00B72720" w:rsidRPr="0081566F" w:rsidRDefault="00B72720" w:rsidP="00B727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EG"/>
              </w:rPr>
              <w:t>0.194</w:t>
            </w:r>
          </w:p>
        </w:tc>
        <w:tc>
          <w:tcPr>
            <w:tcW w:w="1350" w:type="dxa"/>
            <w:hideMark/>
          </w:tcPr>
          <w:p w14:paraId="1D16D61E" w14:textId="77777777" w:rsidR="00B72720" w:rsidRPr="0081566F" w:rsidRDefault="00B72720" w:rsidP="00B727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EG"/>
              </w:rPr>
              <w:t>0.03</w:t>
            </w:r>
          </w:p>
        </w:tc>
      </w:tr>
      <w:tr w:rsidR="00B72720" w:rsidRPr="0081566F" w14:paraId="7AE5E408" w14:textId="77777777" w:rsidTr="00B7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hideMark/>
          </w:tcPr>
          <w:p w14:paraId="5B00010E" w14:textId="77777777" w:rsidR="00B72720" w:rsidRPr="0081566F" w:rsidRDefault="00B72720" w:rsidP="00B72720">
            <w:pPr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LDL cholesterol (mg/dl)</w:t>
            </w:r>
          </w:p>
        </w:tc>
        <w:tc>
          <w:tcPr>
            <w:tcW w:w="1260" w:type="dxa"/>
            <w:hideMark/>
          </w:tcPr>
          <w:p w14:paraId="2A35534C" w14:textId="77777777" w:rsidR="00B72720" w:rsidRPr="0081566F" w:rsidRDefault="00B72720" w:rsidP="00B727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030</w:t>
            </w:r>
          </w:p>
        </w:tc>
        <w:tc>
          <w:tcPr>
            <w:tcW w:w="1350" w:type="dxa"/>
            <w:hideMark/>
          </w:tcPr>
          <w:p w14:paraId="5AC962F3" w14:textId="77777777" w:rsidR="00B72720" w:rsidRPr="0081566F" w:rsidRDefault="00B72720" w:rsidP="00B727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740</w:t>
            </w:r>
          </w:p>
        </w:tc>
      </w:tr>
      <w:tr w:rsidR="00B72720" w:rsidRPr="0081566F" w14:paraId="0F05973C" w14:textId="77777777" w:rsidTr="00B72720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hideMark/>
          </w:tcPr>
          <w:p w14:paraId="606A0C5A" w14:textId="77777777" w:rsidR="00B72720" w:rsidRPr="0081566F" w:rsidRDefault="00B72720" w:rsidP="00B72720">
            <w:pPr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MDA (nmol/ml)</w:t>
            </w:r>
          </w:p>
        </w:tc>
        <w:tc>
          <w:tcPr>
            <w:tcW w:w="1260" w:type="dxa"/>
            <w:hideMark/>
          </w:tcPr>
          <w:p w14:paraId="5F68C5DD" w14:textId="77777777" w:rsidR="00B72720" w:rsidRPr="0081566F" w:rsidRDefault="00B72720" w:rsidP="00B727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016</w:t>
            </w:r>
          </w:p>
        </w:tc>
        <w:tc>
          <w:tcPr>
            <w:tcW w:w="1350" w:type="dxa"/>
            <w:hideMark/>
          </w:tcPr>
          <w:p w14:paraId="517BA213" w14:textId="77777777" w:rsidR="00B72720" w:rsidRPr="0081566F" w:rsidRDefault="00B72720" w:rsidP="00B727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860</w:t>
            </w:r>
          </w:p>
        </w:tc>
      </w:tr>
      <w:tr w:rsidR="00B72720" w:rsidRPr="0081566F" w14:paraId="06326F7A" w14:textId="77777777" w:rsidTr="00B7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64879496" w14:textId="77777777" w:rsidR="00B72720" w:rsidRPr="0081566F" w:rsidRDefault="00B72720" w:rsidP="00B72720">
            <w:pPr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GSH (mg/L)</w:t>
            </w:r>
          </w:p>
        </w:tc>
        <w:tc>
          <w:tcPr>
            <w:tcW w:w="1260" w:type="dxa"/>
          </w:tcPr>
          <w:p w14:paraId="405C3CBF" w14:textId="77777777" w:rsidR="00B72720" w:rsidRPr="0081566F" w:rsidRDefault="00B72720" w:rsidP="00B727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006</w:t>
            </w:r>
          </w:p>
        </w:tc>
        <w:tc>
          <w:tcPr>
            <w:tcW w:w="1350" w:type="dxa"/>
          </w:tcPr>
          <w:p w14:paraId="2D9347B3" w14:textId="77777777" w:rsidR="00B72720" w:rsidRPr="0081566F" w:rsidRDefault="00B72720" w:rsidP="00B727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948</w:t>
            </w:r>
          </w:p>
        </w:tc>
      </w:tr>
    </w:tbl>
    <w:p w14:paraId="58451864" w14:textId="77777777" w:rsidR="00B72720" w:rsidRDefault="00B72720" w:rsidP="00B72720">
      <w:pPr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14:paraId="52B48DB6" w14:textId="77777777" w:rsidR="00B72720" w:rsidRPr="00B72720" w:rsidRDefault="00B72720" w:rsidP="00B72720">
      <w:pPr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14:paraId="5DE454D7" w14:textId="77777777" w:rsidR="00E54413" w:rsidRPr="0081566F" w:rsidRDefault="00E54413" w:rsidP="00E54413">
      <w:pPr>
        <w:rPr>
          <w:rFonts w:ascii="Times New Roman" w:eastAsia="Calibri" w:hAnsi="Times New Roman" w:cs="Times New Roman"/>
          <w:sz w:val="28"/>
          <w:szCs w:val="28"/>
          <w:lang w:bidi="ar-EG"/>
        </w:rPr>
      </w:pPr>
    </w:p>
    <w:p w14:paraId="1B97AB4D" w14:textId="77777777" w:rsidR="00E54413" w:rsidRPr="0081566F" w:rsidRDefault="00E54413" w:rsidP="00E54413">
      <w:pPr>
        <w:rPr>
          <w:rFonts w:ascii="Times New Roman" w:eastAsia="Calibri" w:hAnsi="Times New Roman" w:cs="Times New Roman"/>
          <w:sz w:val="28"/>
          <w:szCs w:val="28"/>
          <w:lang w:bidi="ar-EG"/>
        </w:rPr>
      </w:pPr>
    </w:p>
    <w:p w14:paraId="249371BB" w14:textId="77777777" w:rsidR="00E54413" w:rsidRPr="0081566F" w:rsidRDefault="00E54413" w:rsidP="00E54413">
      <w:pPr>
        <w:rPr>
          <w:rFonts w:ascii="Times New Roman" w:eastAsia="Calibri" w:hAnsi="Times New Roman" w:cs="Times New Roman"/>
          <w:sz w:val="28"/>
          <w:szCs w:val="28"/>
          <w:lang w:bidi="ar-EG"/>
        </w:rPr>
      </w:pPr>
    </w:p>
    <w:p w14:paraId="477ED4B8" w14:textId="77777777" w:rsidR="00E54413" w:rsidRPr="0081566F" w:rsidRDefault="00E54413" w:rsidP="00E54413">
      <w:pPr>
        <w:rPr>
          <w:rFonts w:ascii="Times New Roman" w:eastAsia="Calibri" w:hAnsi="Times New Roman" w:cs="Times New Roman"/>
          <w:sz w:val="28"/>
          <w:szCs w:val="28"/>
          <w:lang w:bidi="ar-EG"/>
        </w:rPr>
      </w:pPr>
    </w:p>
    <w:p w14:paraId="67B3831D" w14:textId="77777777" w:rsidR="00E54413" w:rsidRPr="0081566F" w:rsidRDefault="00E54413" w:rsidP="00E54413">
      <w:pPr>
        <w:rPr>
          <w:rFonts w:ascii="Times New Roman" w:eastAsia="Calibri" w:hAnsi="Times New Roman" w:cs="Times New Roman"/>
          <w:sz w:val="28"/>
          <w:szCs w:val="28"/>
          <w:lang w:bidi="ar-EG"/>
        </w:rPr>
      </w:pPr>
    </w:p>
    <w:p w14:paraId="6CB9DB6E" w14:textId="77777777" w:rsidR="00E54413" w:rsidRPr="0081566F" w:rsidRDefault="00E54413" w:rsidP="00E54413">
      <w:pPr>
        <w:rPr>
          <w:rFonts w:ascii="Times New Roman" w:eastAsia="Calibri" w:hAnsi="Times New Roman" w:cs="Times New Roman"/>
          <w:sz w:val="28"/>
          <w:szCs w:val="28"/>
          <w:lang w:bidi="ar-EG"/>
        </w:rPr>
      </w:pPr>
    </w:p>
    <w:p w14:paraId="3123FA61" w14:textId="77777777" w:rsidR="00E54413" w:rsidRPr="0081566F" w:rsidRDefault="00E54413" w:rsidP="00E54413">
      <w:pPr>
        <w:rPr>
          <w:rFonts w:ascii="Times New Roman" w:eastAsia="Calibri" w:hAnsi="Times New Roman" w:cs="Times New Roman"/>
          <w:sz w:val="28"/>
          <w:szCs w:val="28"/>
          <w:lang w:bidi="ar-EG"/>
        </w:rPr>
      </w:pPr>
    </w:p>
    <w:p w14:paraId="4C4938F9" w14:textId="77777777" w:rsidR="00E54413" w:rsidRPr="0081566F" w:rsidRDefault="00E54413" w:rsidP="00E54413">
      <w:pPr>
        <w:rPr>
          <w:rFonts w:ascii="Times New Roman" w:eastAsia="Calibri" w:hAnsi="Times New Roman" w:cs="Times New Roman"/>
          <w:sz w:val="28"/>
          <w:szCs w:val="28"/>
          <w:lang w:bidi="ar-EG"/>
        </w:rPr>
      </w:pPr>
    </w:p>
    <w:p w14:paraId="301B8B37" w14:textId="77777777" w:rsidR="00E54413" w:rsidRPr="0081566F" w:rsidRDefault="00E54413" w:rsidP="00E54413">
      <w:pPr>
        <w:rPr>
          <w:rFonts w:ascii="Times New Roman" w:eastAsia="Calibri" w:hAnsi="Times New Roman" w:cs="Times New Roman"/>
          <w:sz w:val="28"/>
          <w:szCs w:val="28"/>
          <w:lang w:bidi="ar-EG"/>
        </w:rPr>
      </w:pPr>
    </w:p>
    <w:p w14:paraId="600F2F88" w14:textId="77777777" w:rsidR="00E54413" w:rsidRDefault="00E54413" w:rsidP="00E54413">
      <w:pPr>
        <w:rPr>
          <w:rFonts w:ascii="Times New Roman" w:eastAsia="Calibri" w:hAnsi="Times New Roman" w:cs="Times New Roman"/>
          <w:sz w:val="28"/>
          <w:szCs w:val="28"/>
          <w:lang w:bidi="ar-EG"/>
        </w:rPr>
      </w:pPr>
    </w:p>
    <w:p w14:paraId="7BC73C6C" w14:textId="77777777" w:rsidR="00B72720" w:rsidRPr="0081566F" w:rsidRDefault="00B72720" w:rsidP="00E54413">
      <w:pPr>
        <w:rPr>
          <w:rFonts w:ascii="Times New Roman" w:eastAsia="Calibri" w:hAnsi="Times New Roman" w:cs="Times New Roman"/>
          <w:sz w:val="28"/>
          <w:szCs w:val="28"/>
          <w:lang w:bidi="ar-EG"/>
        </w:rPr>
      </w:pPr>
    </w:p>
    <w:p w14:paraId="2C7F4F6A" w14:textId="77777777" w:rsidR="00914F8B" w:rsidRDefault="00E54413" w:rsidP="00B72720">
      <w:pPr>
        <w:jc w:val="center"/>
        <w:rPr>
          <w:rFonts w:ascii="Times New Roman" w:eastAsia="Calibri" w:hAnsi="Times New Roman" w:cs="Times New Roman"/>
          <w:sz w:val="20"/>
          <w:szCs w:val="20"/>
          <w:lang w:bidi="ar-EG"/>
        </w:rPr>
      </w:pPr>
      <w:r w:rsidRPr="0081566F">
        <w:rPr>
          <w:rFonts w:ascii="Times New Roman" w:eastAsia="Calibri" w:hAnsi="Times New Roman" w:cs="Times New Roman"/>
          <w:sz w:val="20"/>
          <w:szCs w:val="20"/>
          <w:lang w:bidi="ar-EG"/>
        </w:rPr>
        <w:t>BMI, body mass index; GSH, glutathione; HbA1c, glycated hemoglobin; HDL, high-density lipoprotein; LDL, low-density lipoprotein; MDA, malondialdehyde; r, Spearman rank correlation coefficient</w:t>
      </w:r>
    </w:p>
    <w:p w14:paraId="08D828DF" w14:textId="07E8DD65" w:rsidR="00E54413" w:rsidRPr="00914F8B" w:rsidRDefault="00914F8B" w:rsidP="00A751D5">
      <w:pPr>
        <w:jc w:val="center"/>
        <w:rPr>
          <w:rFonts w:ascii="Times New Roman" w:eastAsia="Calibri" w:hAnsi="Times New Roman" w:cs="Times New Roman"/>
          <w:sz w:val="20"/>
          <w:szCs w:val="20"/>
          <w:lang w:bidi="ar-EG"/>
        </w:rPr>
      </w:pPr>
      <w:r w:rsidRPr="0081566F">
        <w:rPr>
          <w:rFonts w:ascii="Times New Roman" w:eastAsia="Calibri" w:hAnsi="Times New Roman" w:cs="Times New Roman"/>
          <w:sz w:val="20"/>
          <w:szCs w:val="20"/>
          <w:lang w:bidi="ar-EG"/>
        </w:rPr>
        <w:lastRenderedPageBreak/>
        <w:t>.</w:t>
      </w:r>
      <w:bookmarkStart w:id="6" w:name="_Hlk199260142"/>
      <w:r w:rsidRPr="00B72720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 xml:space="preserve">Supplementary </w:t>
      </w:r>
      <w:r w:rsidRPr="0081566F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S</w:t>
      </w:r>
      <w:bookmarkEnd w:id="6"/>
      <w:r w:rsidR="00A751D5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2</w:t>
      </w:r>
      <w:r w:rsidRPr="0081566F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. Correlation between plasma Vanin-1 and the studied parameters</w:t>
      </w:r>
      <w:r w:rsidR="00E54413" w:rsidRPr="0081566F">
        <w:rPr>
          <w:rFonts w:ascii="Times New Roman" w:eastAsia="Calibri" w:hAnsi="Times New Roman" w:cs="Times New Roman"/>
          <w:sz w:val="20"/>
          <w:szCs w:val="20"/>
          <w:lang w:bidi="ar-EG"/>
        </w:rPr>
        <w:t>.</w:t>
      </w:r>
      <w:bookmarkStart w:id="7" w:name="_Hlk199165104"/>
      <w:bookmarkEnd w:id="0"/>
    </w:p>
    <w:tbl>
      <w:tblPr>
        <w:tblStyle w:val="ListTable41"/>
        <w:tblpPr w:leftFromText="180" w:rightFromText="180" w:vertAnchor="page" w:horzAnchor="margin" w:tblpXSpec="center" w:tblpY="2017"/>
        <w:tblW w:w="9265" w:type="dxa"/>
        <w:tblLook w:val="04A0" w:firstRow="1" w:lastRow="0" w:firstColumn="1" w:lastColumn="0" w:noHBand="0" w:noVBand="1"/>
      </w:tblPr>
      <w:tblGrid>
        <w:gridCol w:w="3330"/>
        <w:gridCol w:w="1255"/>
        <w:gridCol w:w="1890"/>
        <w:gridCol w:w="1260"/>
        <w:gridCol w:w="1530"/>
      </w:tblGrid>
      <w:tr w:rsidR="00E54413" w:rsidRPr="0081566F" w14:paraId="72820203" w14:textId="77777777" w:rsidTr="001A45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67A4A5BC" w14:textId="77777777" w:rsidR="00E54413" w:rsidRPr="0081566F" w:rsidRDefault="00E54413" w:rsidP="008D735B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3145" w:type="dxa"/>
            <w:gridSpan w:val="2"/>
          </w:tcPr>
          <w:p w14:paraId="32771C60" w14:textId="77777777" w:rsidR="00E54413" w:rsidRPr="0081566F" w:rsidRDefault="00E54413" w:rsidP="008D735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Correlation within the whole data</w:t>
            </w:r>
          </w:p>
        </w:tc>
        <w:tc>
          <w:tcPr>
            <w:tcW w:w="2790" w:type="dxa"/>
            <w:gridSpan w:val="2"/>
          </w:tcPr>
          <w:p w14:paraId="1E886B1D" w14:textId="77777777" w:rsidR="00E54413" w:rsidRPr="0081566F" w:rsidRDefault="00E54413" w:rsidP="008D735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Correlation within Q3 tertile</w:t>
            </w:r>
          </w:p>
        </w:tc>
      </w:tr>
      <w:tr w:rsidR="00E54413" w:rsidRPr="0081566F" w14:paraId="6E9CFBAB" w14:textId="77777777" w:rsidTr="001A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hideMark/>
          </w:tcPr>
          <w:p w14:paraId="00941C10" w14:textId="77777777" w:rsidR="00E54413" w:rsidRPr="0081566F" w:rsidRDefault="00E54413" w:rsidP="008D735B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 </w:t>
            </w:r>
          </w:p>
        </w:tc>
        <w:tc>
          <w:tcPr>
            <w:tcW w:w="1255" w:type="dxa"/>
            <w:hideMark/>
          </w:tcPr>
          <w:p w14:paraId="4D0545BD" w14:textId="77777777" w:rsidR="00E54413" w:rsidRPr="0081566F" w:rsidRDefault="00E54413" w:rsidP="008D73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r</w:t>
            </w:r>
          </w:p>
        </w:tc>
        <w:tc>
          <w:tcPr>
            <w:tcW w:w="1890" w:type="dxa"/>
            <w:hideMark/>
          </w:tcPr>
          <w:p w14:paraId="5E5138C7" w14:textId="77777777" w:rsidR="00E54413" w:rsidRPr="0081566F" w:rsidRDefault="00E54413" w:rsidP="008D73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P</w:t>
            </w:r>
          </w:p>
        </w:tc>
        <w:tc>
          <w:tcPr>
            <w:tcW w:w="1260" w:type="dxa"/>
          </w:tcPr>
          <w:p w14:paraId="6CFC1CC8" w14:textId="77777777" w:rsidR="00E54413" w:rsidRPr="0081566F" w:rsidRDefault="00E54413" w:rsidP="008D73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r</w:t>
            </w:r>
          </w:p>
        </w:tc>
        <w:tc>
          <w:tcPr>
            <w:tcW w:w="1530" w:type="dxa"/>
          </w:tcPr>
          <w:p w14:paraId="1EE9137A" w14:textId="77777777" w:rsidR="00E54413" w:rsidRPr="0081566F" w:rsidRDefault="00E54413" w:rsidP="008D73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P</w:t>
            </w:r>
          </w:p>
        </w:tc>
      </w:tr>
      <w:tr w:rsidR="00E54413" w:rsidRPr="0081566F" w14:paraId="0191D030" w14:textId="77777777" w:rsidTr="001A4558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hideMark/>
          </w:tcPr>
          <w:p w14:paraId="176FD2D9" w14:textId="77777777" w:rsidR="00E54413" w:rsidRPr="0081566F" w:rsidRDefault="00E54413" w:rsidP="008D735B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Age (year)</w:t>
            </w:r>
          </w:p>
        </w:tc>
        <w:tc>
          <w:tcPr>
            <w:tcW w:w="1255" w:type="dxa"/>
            <w:hideMark/>
          </w:tcPr>
          <w:p w14:paraId="37F88EE6" w14:textId="77777777" w:rsidR="00E54413" w:rsidRPr="0081566F" w:rsidRDefault="00E54413" w:rsidP="008D73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078</w:t>
            </w:r>
          </w:p>
        </w:tc>
        <w:tc>
          <w:tcPr>
            <w:tcW w:w="1890" w:type="dxa"/>
            <w:hideMark/>
          </w:tcPr>
          <w:p w14:paraId="558ECCA5" w14:textId="77777777" w:rsidR="00E54413" w:rsidRPr="0081566F" w:rsidRDefault="00E54413" w:rsidP="008D73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379</w:t>
            </w:r>
          </w:p>
        </w:tc>
        <w:tc>
          <w:tcPr>
            <w:tcW w:w="1260" w:type="dxa"/>
          </w:tcPr>
          <w:p w14:paraId="624DAD88" w14:textId="77777777" w:rsidR="00E54413" w:rsidRPr="0081566F" w:rsidRDefault="00E54413" w:rsidP="008D73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155</w:t>
            </w:r>
          </w:p>
        </w:tc>
        <w:tc>
          <w:tcPr>
            <w:tcW w:w="1530" w:type="dxa"/>
          </w:tcPr>
          <w:p w14:paraId="59072135" w14:textId="77777777" w:rsidR="00E54413" w:rsidRPr="0081566F" w:rsidRDefault="00E54413" w:rsidP="008D73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398</w:t>
            </w:r>
          </w:p>
        </w:tc>
      </w:tr>
      <w:tr w:rsidR="00E54413" w:rsidRPr="0081566F" w14:paraId="2DBE7C30" w14:textId="77777777" w:rsidTr="001A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hideMark/>
          </w:tcPr>
          <w:p w14:paraId="51EC846C" w14:textId="77777777" w:rsidR="00E54413" w:rsidRPr="0081566F" w:rsidRDefault="00E54413" w:rsidP="008D735B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BMI (kg/m</w:t>
            </w:r>
            <w:r w:rsidRPr="0081566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bidi="ar-EG"/>
              </w:rPr>
              <w:t>2</w:t>
            </w: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)</w:t>
            </w:r>
          </w:p>
        </w:tc>
        <w:tc>
          <w:tcPr>
            <w:tcW w:w="1255" w:type="dxa"/>
            <w:hideMark/>
          </w:tcPr>
          <w:p w14:paraId="79A10BE8" w14:textId="77777777" w:rsidR="00E54413" w:rsidRPr="0081566F" w:rsidRDefault="00E54413" w:rsidP="008D73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-0.017</w:t>
            </w:r>
          </w:p>
        </w:tc>
        <w:tc>
          <w:tcPr>
            <w:tcW w:w="1890" w:type="dxa"/>
            <w:hideMark/>
          </w:tcPr>
          <w:p w14:paraId="3252C56F" w14:textId="77777777" w:rsidR="00E54413" w:rsidRPr="0081566F" w:rsidRDefault="00E54413" w:rsidP="008D73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845</w:t>
            </w:r>
          </w:p>
        </w:tc>
        <w:tc>
          <w:tcPr>
            <w:tcW w:w="1260" w:type="dxa"/>
          </w:tcPr>
          <w:p w14:paraId="2C6CFA6F" w14:textId="77777777" w:rsidR="00E54413" w:rsidRPr="0081566F" w:rsidRDefault="00E54413" w:rsidP="008D73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115</w:t>
            </w:r>
          </w:p>
        </w:tc>
        <w:tc>
          <w:tcPr>
            <w:tcW w:w="1530" w:type="dxa"/>
          </w:tcPr>
          <w:p w14:paraId="6BD03642" w14:textId="77777777" w:rsidR="00E54413" w:rsidRPr="0081566F" w:rsidRDefault="00E54413" w:rsidP="008D73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532</w:t>
            </w:r>
          </w:p>
        </w:tc>
      </w:tr>
      <w:tr w:rsidR="00E54413" w:rsidRPr="0081566F" w14:paraId="7DE53F73" w14:textId="77777777" w:rsidTr="001A4558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hideMark/>
          </w:tcPr>
          <w:p w14:paraId="7FAEFACD" w14:textId="77777777" w:rsidR="00E54413" w:rsidRPr="0081566F" w:rsidRDefault="00E54413" w:rsidP="008D735B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HbA1c (%)</w:t>
            </w:r>
          </w:p>
        </w:tc>
        <w:tc>
          <w:tcPr>
            <w:tcW w:w="1255" w:type="dxa"/>
            <w:hideMark/>
          </w:tcPr>
          <w:p w14:paraId="76D8819B" w14:textId="77777777" w:rsidR="00E54413" w:rsidRPr="0081566F" w:rsidRDefault="00E54413" w:rsidP="008D73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EG"/>
              </w:rPr>
              <w:t>0.2</w:t>
            </w:r>
          </w:p>
        </w:tc>
        <w:tc>
          <w:tcPr>
            <w:tcW w:w="1890" w:type="dxa"/>
            <w:hideMark/>
          </w:tcPr>
          <w:p w14:paraId="6AF11051" w14:textId="77777777" w:rsidR="00E54413" w:rsidRPr="0081566F" w:rsidRDefault="00E54413" w:rsidP="008D73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EG"/>
              </w:rPr>
              <w:t>0.023</w:t>
            </w:r>
          </w:p>
        </w:tc>
        <w:tc>
          <w:tcPr>
            <w:tcW w:w="1260" w:type="dxa"/>
          </w:tcPr>
          <w:p w14:paraId="3D0BDAC1" w14:textId="77777777" w:rsidR="00E54413" w:rsidRPr="0081566F" w:rsidRDefault="00E54413" w:rsidP="008D73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EG"/>
              </w:rPr>
              <w:t>0.451</w:t>
            </w:r>
          </w:p>
        </w:tc>
        <w:tc>
          <w:tcPr>
            <w:tcW w:w="1530" w:type="dxa"/>
          </w:tcPr>
          <w:p w14:paraId="0AD3E42D" w14:textId="77777777" w:rsidR="00E54413" w:rsidRPr="0081566F" w:rsidRDefault="00E54413" w:rsidP="008D73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EG"/>
              </w:rPr>
              <w:t>0.01</w:t>
            </w:r>
          </w:p>
        </w:tc>
      </w:tr>
      <w:tr w:rsidR="00E54413" w:rsidRPr="0081566F" w14:paraId="534E5417" w14:textId="77777777" w:rsidTr="001A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hideMark/>
          </w:tcPr>
          <w:p w14:paraId="5EC02C51" w14:textId="77777777" w:rsidR="00E54413" w:rsidRPr="0081566F" w:rsidRDefault="00E54413" w:rsidP="008D735B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Fasting blood glucose (mg/dl)</w:t>
            </w:r>
          </w:p>
        </w:tc>
        <w:tc>
          <w:tcPr>
            <w:tcW w:w="1255" w:type="dxa"/>
            <w:hideMark/>
          </w:tcPr>
          <w:p w14:paraId="0D70FDEA" w14:textId="77777777" w:rsidR="00E54413" w:rsidRPr="0081566F" w:rsidRDefault="00E54413" w:rsidP="008D73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068</w:t>
            </w:r>
          </w:p>
        </w:tc>
        <w:tc>
          <w:tcPr>
            <w:tcW w:w="1890" w:type="dxa"/>
            <w:hideMark/>
          </w:tcPr>
          <w:p w14:paraId="42C9AF5B" w14:textId="77777777" w:rsidR="00E54413" w:rsidRPr="0081566F" w:rsidRDefault="00E54413" w:rsidP="008D73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443</w:t>
            </w:r>
          </w:p>
        </w:tc>
        <w:tc>
          <w:tcPr>
            <w:tcW w:w="1260" w:type="dxa"/>
          </w:tcPr>
          <w:p w14:paraId="4E591C7C" w14:textId="77777777" w:rsidR="00E54413" w:rsidRPr="0081566F" w:rsidRDefault="00E54413" w:rsidP="008D73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302</w:t>
            </w:r>
          </w:p>
        </w:tc>
        <w:tc>
          <w:tcPr>
            <w:tcW w:w="1530" w:type="dxa"/>
          </w:tcPr>
          <w:p w14:paraId="4BA6A680" w14:textId="77777777" w:rsidR="00E54413" w:rsidRPr="0081566F" w:rsidRDefault="00E54413" w:rsidP="008D73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093</w:t>
            </w:r>
          </w:p>
        </w:tc>
      </w:tr>
      <w:tr w:rsidR="00E54413" w:rsidRPr="0081566F" w14:paraId="3AB0F263" w14:textId="77777777" w:rsidTr="001A4558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hideMark/>
          </w:tcPr>
          <w:p w14:paraId="7EFCDD27" w14:textId="77777777" w:rsidR="00E54413" w:rsidRPr="0081566F" w:rsidRDefault="00E54413" w:rsidP="008D735B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2-hour postprandial glucose (mg/dl)</w:t>
            </w:r>
          </w:p>
        </w:tc>
        <w:tc>
          <w:tcPr>
            <w:tcW w:w="1255" w:type="dxa"/>
            <w:hideMark/>
          </w:tcPr>
          <w:p w14:paraId="45BD2976" w14:textId="77777777" w:rsidR="00E54413" w:rsidRPr="0081566F" w:rsidRDefault="00E54413" w:rsidP="008D73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019</w:t>
            </w:r>
          </w:p>
        </w:tc>
        <w:tc>
          <w:tcPr>
            <w:tcW w:w="1890" w:type="dxa"/>
            <w:hideMark/>
          </w:tcPr>
          <w:p w14:paraId="04EC7D4C" w14:textId="77777777" w:rsidR="00E54413" w:rsidRPr="0081566F" w:rsidRDefault="00E54413" w:rsidP="008D73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828</w:t>
            </w:r>
          </w:p>
        </w:tc>
        <w:tc>
          <w:tcPr>
            <w:tcW w:w="1260" w:type="dxa"/>
          </w:tcPr>
          <w:p w14:paraId="7F8F6F86" w14:textId="77777777" w:rsidR="00E54413" w:rsidRPr="0081566F" w:rsidRDefault="00E54413" w:rsidP="008D73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334</w:t>
            </w:r>
          </w:p>
        </w:tc>
        <w:tc>
          <w:tcPr>
            <w:tcW w:w="1530" w:type="dxa"/>
          </w:tcPr>
          <w:p w14:paraId="3CB65A3F" w14:textId="77777777" w:rsidR="00E54413" w:rsidRPr="0081566F" w:rsidRDefault="00E54413" w:rsidP="008D73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062</w:t>
            </w:r>
          </w:p>
        </w:tc>
      </w:tr>
      <w:tr w:rsidR="00E54413" w:rsidRPr="0081566F" w14:paraId="5FE820F7" w14:textId="77777777" w:rsidTr="001A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hideMark/>
          </w:tcPr>
          <w:p w14:paraId="314F8F17" w14:textId="77777777" w:rsidR="00E54413" w:rsidRPr="0081566F" w:rsidRDefault="00E54413" w:rsidP="008D735B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Total cholesterol (mg/dl)</w:t>
            </w:r>
          </w:p>
        </w:tc>
        <w:tc>
          <w:tcPr>
            <w:tcW w:w="1255" w:type="dxa"/>
            <w:hideMark/>
          </w:tcPr>
          <w:p w14:paraId="54313800" w14:textId="77777777" w:rsidR="00E54413" w:rsidRPr="0081566F" w:rsidRDefault="00E54413" w:rsidP="008D73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089</w:t>
            </w:r>
          </w:p>
        </w:tc>
        <w:tc>
          <w:tcPr>
            <w:tcW w:w="1890" w:type="dxa"/>
            <w:hideMark/>
          </w:tcPr>
          <w:p w14:paraId="7F3E3F3F" w14:textId="77777777" w:rsidR="00E54413" w:rsidRPr="0081566F" w:rsidRDefault="00E54413" w:rsidP="008D73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319</w:t>
            </w:r>
          </w:p>
        </w:tc>
        <w:tc>
          <w:tcPr>
            <w:tcW w:w="1260" w:type="dxa"/>
          </w:tcPr>
          <w:p w14:paraId="120D5FA2" w14:textId="77777777" w:rsidR="00E54413" w:rsidRPr="0081566F" w:rsidRDefault="00E54413" w:rsidP="008D73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-0.346</w:t>
            </w:r>
          </w:p>
        </w:tc>
        <w:tc>
          <w:tcPr>
            <w:tcW w:w="1530" w:type="dxa"/>
          </w:tcPr>
          <w:p w14:paraId="261A7430" w14:textId="77777777" w:rsidR="00E54413" w:rsidRPr="0081566F" w:rsidRDefault="00E54413" w:rsidP="008D73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247</w:t>
            </w:r>
          </w:p>
        </w:tc>
      </w:tr>
      <w:tr w:rsidR="00E54413" w:rsidRPr="0081566F" w14:paraId="6D9A4270" w14:textId="77777777" w:rsidTr="001A4558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hideMark/>
          </w:tcPr>
          <w:p w14:paraId="6745812A" w14:textId="77777777" w:rsidR="00E54413" w:rsidRPr="0081566F" w:rsidRDefault="00E54413" w:rsidP="008D735B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Serum triglycerides (mg/dl)</w:t>
            </w:r>
          </w:p>
        </w:tc>
        <w:tc>
          <w:tcPr>
            <w:tcW w:w="1255" w:type="dxa"/>
            <w:hideMark/>
          </w:tcPr>
          <w:p w14:paraId="70791580" w14:textId="77777777" w:rsidR="00E54413" w:rsidRPr="0081566F" w:rsidRDefault="00E54413" w:rsidP="008D73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025</w:t>
            </w:r>
          </w:p>
        </w:tc>
        <w:tc>
          <w:tcPr>
            <w:tcW w:w="1890" w:type="dxa"/>
            <w:hideMark/>
          </w:tcPr>
          <w:p w14:paraId="703AC942" w14:textId="77777777" w:rsidR="00E54413" w:rsidRPr="0081566F" w:rsidRDefault="00E54413" w:rsidP="008D73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728</w:t>
            </w:r>
          </w:p>
        </w:tc>
        <w:tc>
          <w:tcPr>
            <w:tcW w:w="1260" w:type="dxa"/>
          </w:tcPr>
          <w:p w14:paraId="1A47C943" w14:textId="77777777" w:rsidR="00E54413" w:rsidRPr="0081566F" w:rsidRDefault="00E54413" w:rsidP="008D73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263</w:t>
            </w:r>
          </w:p>
        </w:tc>
        <w:tc>
          <w:tcPr>
            <w:tcW w:w="1530" w:type="dxa"/>
          </w:tcPr>
          <w:p w14:paraId="4F00D28D" w14:textId="77777777" w:rsidR="00E54413" w:rsidRPr="0081566F" w:rsidRDefault="00E54413" w:rsidP="008D73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146</w:t>
            </w:r>
          </w:p>
        </w:tc>
      </w:tr>
      <w:tr w:rsidR="00E54413" w:rsidRPr="0081566F" w14:paraId="0C1B58C6" w14:textId="77777777" w:rsidTr="001A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hideMark/>
          </w:tcPr>
          <w:p w14:paraId="51F3AD03" w14:textId="77777777" w:rsidR="00E54413" w:rsidRPr="0081566F" w:rsidRDefault="00E54413" w:rsidP="008D735B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HDL cholesterol (mg/dl)</w:t>
            </w:r>
          </w:p>
        </w:tc>
        <w:tc>
          <w:tcPr>
            <w:tcW w:w="1255" w:type="dxa"/>
            <w:hideMark/>
          </w:tcPr>
          <w:p w14:paraId="0C411C57" w14:textId="77777777" w:rsidR="00E54413" w:rsidRPr="0081566F" w:rsidRDefault="00E54413" w:rsidP="008D73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-0.072</w:t>
            </w:r>
          </w:p>
        </w:tc>
        <w:tc>
          <w:tcPr>
            <w:tcW w:w="1890" w:type="dxa"/>
            <w:hideMark/>
          </w:tcPr>
          <w:p w14:paraId="38E8FDB0" w14:textId="77777777" w:rsidR="00E54413" w:rsidRPr="0081566F" w:rsidRDefault="00E54413" w:rsidP="008D73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418</w:t>
            </w:r>
          </w:p>
        </w:tc>
        <w:tc>
          <w:tcPr>
            <w:tcW w:w="1260" w:type="dxa"/>
          </w:tcPr>
          <w:p w14:paraId="5D5918BC" w14:textId="77777777" w:rsidR="00E54413" w:rsidRPr="0081566F" w:rsidRDefault="00E54413" w:rsidP="008D73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217</w:t>
            </w:r>
          </w:p>
        </w:tc>
        <w:tc>
          <w:tcPr>
            <w:tcW w:w="1530" w:type="dxa"/>
          </w:tcPr>
          <w:p w14:paraId="3E16CF4B" w14:textId="77777777" w:rsidR="00E54413" w:rsidRPr="0081566F" w:rsidRDefault="00E54413" w:rsidP="008D73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234</w:t>
            </w:r>
          </w:p>
        </w:tc>
      </w:tr>
      <w:tr w:rsidR="00E54413" w:rsidRPr="0081566F" w14:paraId="480059BF" w14:textId="77777777" w:rsidTr="001A4558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hideMark/>
          </w:tcPr>
          <w:p w14:paraId="10296652" w14:textId="77777777" w:rsidR="00E54413" w:rsidRPr="0081566F" w:rsidRDefault="00E54413" w:rsidP="008D735B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LDL cholesterol (mg/dl)</w:t>
            </w:r>
          </w:p>
        </w:tc>
        <w:tc>
          <w:tcPr>
            <w:tcW w:w="1255" w:type="dxa"/>
            <w:hideMark/>
          </w:tcPr>
          <w:p w14:paraId="1F4708B8" w14:textId="77777777" w:rsidR="00E54413" w:rsidRPr="0081566F" w:rsidRDefault="00E54413" w:rsidP="008D73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-0.029</w:t>
            </w:r>
          </w:p>
        </w:tc>
        <w:tc>
          <w:tcPr>
            <w:tcW w:w="1890" w:type="dxa"/>
            <w:hideMark/>
          </w:tcPr>
          <w:p w14:paraId="032645C7" w14:textId="77777777" w:rsidR="00E54413" w:rsidRPr="0081566F" w:rsidRDefault="00E54413" w:rsidP="008D73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747</w:t>
            </w:r>
          </w:p>
        </w:tc>
        <w:tc>
          <w:tcPr>
            <w:tcW w:w="1260" w:type="dxa"/>
          </w:tcPr>
          <w:p w14:paraId="6E4F88FB" w14:textId="77777777" w:rsidR="00E54413" w:rsidRPr="0081566F" w:rsidRDefault="00E54413" w:rsidP="008D73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-0.314</w:t>
            </w:r>
          </w:p>
        </w:tc>
        <w:tc>
          <w:tcPr>
            <w:tcW w:w="1530" w:type="dxa"/>
          </w:tcPr>
          <w:p w14:paraId="7C46ED08" w14:textId="77777777" w:rsidR="00E54413" w:rsidRPr="0081566F" w:rsidRDefault="00E54413" w:rsidP="008D73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080</w:t>
            </w:r>
          </w:p>
        </w:tc>
      </w:tr>
      <w:tr w:rsidR="00E54413" w:rsidRPr="0081566F" w14:paraId="15641613" w14:textId="77777777" w:rsidTr="001A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hideMark/>
          </w:tcPr>
          <w:p w14:paraId="507FC861" w14:textId="77777777" w:rsidR="00E54413" w:rsidRPr="0081566F" w:rsidRDefault="00E54413" w:rsidP="008D735B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MDA (nmol/ml)</w:t>
            </w:r>
          </w:p>
        </w:tc>
        <w:tc>
          <w:tcPr>
            <w:tcW w:w="1255" w:type="dxa"/>
            <w:hideMark/>
          </w:tcPr>
          <w:p w14:paraId="513722D4" w14:textId="77777777" w:rsidR="00E54413" w:rsidRPr="0081566F" w:rsidRDefault="00E54413" w:rsidP="008D73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078</w:t>
            </w:r>
          </w:p>
        </w:tc>
        <w:tc>
          <w:tcPr>
            <w:tcW w:w="1890" w:type="dxa"/>
            <w:hideMark/>
          </w:tcPr>
          <w:p w14:paraId="4B4006F1" w14:textId="77777777" w:rsidR="00E54413" w:rsidRPr="0081566F" w:rsidRDefault="00E54413" w:rsidP="008D73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379</w:t>
            </w:r>
          </w:p>
        </w:tc>
        <w:tc>
          <w:tcPr>
            <w:tcW w:w="1260" w:type="dxa"/>
          </w:tcPr>
          <w:p w14:paraId="725722EA" w14:textId="77777777" w:rsidR="00E54413" w:rsidRPr="0081566F" w:rsidRDefault="00E54413" w:rsidP="008D73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024</w:t>
            </w:r>
          </w:p>
        </w:tc>
        <w:tc>
          <w:tcPr>
            <w:tcW w:w="1530" w:type="dxa"/>
          </w:tcPr>
          <w:p w14:paraId="13E36345" w14:textId="77777777" w:rsidR="00E54413" w:rsidRPr="0081566F" w:rsidRDefault="00E54413" w:rsidP="008D73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897</w:t>
            </w:r>
          </w:p>
        </w:tc>
      </w:tr>
      <w:tr w:rsidR="00E54413" w:rsidRPr="0081566F" w14:paraId="5144C924" w14:textId="77777777" w:rsidTr="001A4558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hideMark/>
          </w:tcPr>
          <w:p w14:paraId="3BAF9FBC" w14:textId="77777777" w:rsidR="00E54413" w:rsidRPr="0081566F" w:rsidRDefault="00E54413" w:rsidP="008D735B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GSH (mg/L)</w:t>
            </w:r>
          </w:p>
        </w:tc>
        <w:tc>
          <w:tcPr>
            <w:tcW w:w="1255" w:type="dxa"/>
            <w:hideMark/>
          </w:tcPr>
          <w:p w14:paraId="5B8FB80D" w14:textId="77777777" w:rsidR="00E54413" w:rsidRPr="0081566F" w:rsidRDefault="00E54413" w:rsidP="008D73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016</w:t>
            </w:r>
          </w:p>
        </w:tc>
        <w:tc>
          <w:tcPr>
            <w:tcW w:w="1890" w:type="dxa"/>
            <w:hideMark/>
          </w:tcPr>
          <w:p w14:paraId="3394B2E0" w14:textId="77777777" w:rsidR="00E54413" w:rsidRPr="0081566F" w:rsidRDefault="00E54413" w:rsidP="008D73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859</w:t>
            </w:r>
          </w:p>
        </w:tc>
        <w:tc>
          <w:tcPr>
            <w:tcW w:w="1260" w:type="dxa"/>
          </w:tcPr>
          <w:p w14:paraId="6A9F0148" w14:textId="77777777" w:rsidR="00E54413" w:rsidRPr="0081566F" w:rsidRDefault="00E54413" w:rsidP="008D73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162</w:t>
            </w:r>
          </w:p>
        </w:tc>
        <w:tc>
          <w:tcPr>
            <w:tcW w:w="1530" w:type="dxa"/>
          </w:tcPr>
          <w:p w14:paraId="7101130D" w14:textId="77777777" w:rsidR="00E54413" w:rsidRPr="0081566F" w:rsidRDefault="00E54413" w:rsidP="008D73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348</w:t>
            </w:r>
          </w:p>
        </w:tc>
      </w:tr>
    </w:tbl>
    <w:p w14:paraId="56E547D0" w14:textId="77777777" w:rsidR="00E54413" w:rsidRPr="0081566F" w:rsidRDefault="00E54413" w:rsidP="00E54413">
      <w:pPr>
        <w:jc w:val="center"/>
        <w:rPr>
          <w:rFonts w:ascii="Times New Roman" w:eastAsia="Calibri" w:hAnsi="Times New Roman" w:cs="Times New Roman"/>
          <w:sz w:val="20"/>
          <w:szCs w:val="20"/>
          <w:lang w:bidi="ar-EG"/>
        </w:rPr>
      </w:pPr>
      <w:r w:rsidRPr="0081566F">
        <w:rPr>
          <w:rFonts w:ascii="Times New Roman" w:eastAsia="Calibri" w:hAnsi="Times New Roman" w:cs="Times New Roman"/>
          <w:sz w:val="20"/>
          <w:szCs w:val="20"/>
          <w:lang w:bidi="ar-EG"/>
        </w:rPr>
        <w:t>BMI, body mass index; GSH, glutathione; HbA1c, glycated hemoglobin; HDL, high-density lipoprotein; LDL, low-density lipoprotein; MDA, malondialdehyde; r, Spearman rank correlation coefficient.</w:t>
      </w:r>
    </w:p>
    <w:bookmarkEnd w:id="7"/>
    <w:p w14:paraId="3500D952" w14:textId="77777777" w:rsidR="00E54413" w:rsidRPr="0081566F" w:rsidRDefault="00E54413" w:rsidP="00E54413">
      <w:pPr>
        <w:rPr>
          <w:rFonts w:ascii="Times New Roman" w:eastAsia="Calibri" w:hAnsi="Times New Roman" w:cs="Times New Roman"/>
          <w:sz w:val="28"/>
          <w:szCs w:val="28"/>
          <w:lang w:bidi="ar-EG"/>
        </w:rPr>
      </w:pPr>
    </w:p>
    <w:p w14:paraId="7C9DE1B2" w14:textId="77777777" w:rsidR="00E54413" w:rsidRPr="0081566F" w:rsidRDefault="00E54413" w:rsidP="00E54413">
      <w:pPr>
        <w:rPr>
          <w:rFonts w:ascii="Times New Roman" w:eastAsia="Calibri" w:hAnsi="Times New Roman" w:cs="Times New Roman"/>
          <w:sz w:val="28"/>
          <w:szCs w:val="28"/>
          <w:lang w:bidi="ar-EG"/>
        </w:rPr>
      </w:pPr>
    </w:p>
    <w:p w14:paraId="4FE871BC" w14:textId="3F136493" w:rsidR="004C6AA0" w:rsidRDefault="004C6AA0">
      <w:pPr>
        <w:rPr>
          <w:rFonts w:ascii="Times New Roman" w:eastAsia="Calibri" w:hAnsi="Times New Roman" w:cs="Times New Roman"/>
          <w:sz w:val="28"/>
          <w:szCs w:val="28"/>
          <w:lang w:bidi="ar-EG"/>
        </w:rPr>
      </w:pPr>
      <w:r>
        <w:rPr>
          <w:rFonts w:ascii="Times New Roman" w:eastAsia="Calibri" w:hAnsi="Times New Roman" w:cs="Times New Roman"/>
          <w:sz w:val="28"/>
          <w:szCs w:val="28"/>
          <w:lang w:bidi="ar-EG"/>
        </w:rPr>
        <w:br w:type="page"/>
      </w:r>
    </w:p>
    <w:p w14:paraId="76D0E9CF" w14:textId="3F967C6B" w:rsidR="00E54413" w:rsidRPr="0081566F" w:rsidRDefault="00B72720" w:rsidP="00A751D5">
      <w:pPr>
        <w:rPr>
          <w:rFonts w:ascii="Times New Roman" w:eastAsia="Calibri" w:hAnsi="Times New Roman" w:cs="Times New Roman"/>
          <w:sz w:val="24"/>
          <w:szCs w:val="24"/>
          <w:lang w:bidi="ar-EG"/>
        </w:rPr>
      </w:pPr>
      <w:r w:rsidRPr="00B72720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lastRenderedPageBreak/>
        <w:t xml:space="preserve">Supplementary </w:t>
      </w:r>
      <w:r w:rsidR="00E54413" w:rsidRPr="0081566F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 xml:space="preserve">Table </w:t>
      </w:r>
      <w:r w:rsidR="00276202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S</w:t>
      </w:r>
      <w:r w:rsidR="00A751D5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3</w:t>
      </w:r>
      <w:r w:rsidR="00E54413" w:rsidRPr="0081566F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. Correlation between plasma reduced glutathione and the studied parameters.</w:t>
      </w:r>
    </w:p>
    <w:tbl>
      <w:tblPr>
        <w:tblStyle w:val="ListTable41"/>
        <w:tblpPr w:leftFromText="180" w:rightFromText="180" w:vertAnchor="page" w:horzAnchor="margin" w:tblpXSpec="center" w:tblpY="2260"/>
        <w:tblW w:w="5845" w:type="dxa"/>
        <w:tblLook w:val="04A0" w:firstRow="1" w:lastRow="0" w:firstColumn="1" w:lastColumn="0" w:noHBand="0" w:noVBand="1"/>
      </w:tblPr>
      <w:tblGrid>
        <w:gridCol w:w="3325"/>
        <w:gridCol w:w="1260"/>
        <w:gridCol w:w="1260"/>
      </w:tblGrid>
      <w:tr w:rsidR="00E54413" w:rsidRPr="0081566F" w14:paraId="4CE28B75" w14:textId="77777777" w:rsidTr="008D73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hideMark/>
          </w:tcPr>
          <w:p w14:paraId="47A6B3FE" w14:textId="77777777" w:rsidR="00E54413" w:rsidRPr="0081566F" w:rsidRDefault="00E54413" w:rsidP="008D735B">
            <w:pPr>
              <w:tabs>
                <w:tab w:val="left" w:pos="1682"/>
              </w:tabs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 </w:t>
            </w:r>
          </w:p>
        </w:tc>
        <w:tc>
          <w:tcPr>
            <w:tcW w:w="1260" w:type="dxa"/>
            <w:hideMark/>
          </w:tcPr>
          <w:p w14:paraId="6153F29C" w14:textId="77777777" w:rsidR="00E54413" w:rsidRPr="0081566F" w:rsidRDefault="00E54413" w:rsidP="008D735B">
            <w:pPr>
              <w:tabs>
                <w:tab w:val="left" w:pos="1682"/>
              </w:tabs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r</w:t>
            </w:r>
          </w:p>
        </w:tc>
        <w:tc>
          <w:tcPr>
            <w:tcW w:w="1260" w:type="dxa"/>
            <w:hideMark/>
          </w:tcPr>
          <w:p w14:paraId="6C8F349E" w14:textId="77777777" w:rsidR="00E54413" w:rsidRPr="0081566F" w:rsidRDefault="00E54413" w:rsidP="008D735B">
            <w:pPr>
              <w:tabs>
                <w:tab w:val="left" w:pos="1682"/>
              </w:tabs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P</w:t>
            </w:r>
          </w:p>
        </w:tc>
      </w:tr>
      <w:tr w:rsidR="00E54413" w:rsidRPr="0081566F" w14:paraId="61E9775E" w14:textId="77777777" w:rsidTr="008D7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hideMark/>
          </w:tcPr>
          <w:p w14:paraId="2A0CDD4C" w14:textId="77777777" w:rsidR="00E54413" w:rsidRPr="0081566F" w:rsidRDefault="00E54413" w:rsidP="008D735B">
            <w:pPr>
              <w:tabs>
                <w:tab w:val="left" w:pos="1682"/>
              </w:tabs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Age (year)</w:t>
            </w:r>
          </w:p>
        </w:tc>
        <w:tc>
          <w:tcPr>
            <w:tcW w:w="1260" w:type="dxa"/>
            <w:hideMark/>
          </w:tcPr>
          <w:p w14:paraId="4A9285A0" w14:textId="77777777" w:rsidR="00E54413" w:rsidRPr="0081566F" w:rsidRDefault="00E54413" w:rsidP="008D735B">
            <w:pPr>
              <w:tabs>
                <w:tab w:val="left" w:pos="1682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.062</w:t>
            </w:r>
          </w:p>
        </w:tc>
        <w:tc>
          <w:tcPr>
            <w:tcW w:w="1260" w:type="dxa"/>
            <w:hideMark/>
          </w:tcPr>
          <w:p w14:paraId="721D1CDE" w14:textId="77777777" w:rsidR="00E54413" w:rsidRPr="0081566F" w:rsidRDefault="00E54413" w:rsidP="008D735B">
            <w:pPr>
              <w:tabs>
                <w:tab w:val="left" w:pos="1682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486</w:t>
            </w:r>
          </w:p>
        </w:tc>
      </w:tr>
      <w:tr w:rsidR="00E54413" w:rsidRPr="0081566F" w14:paraId="3BD2F842" w14:textId="77777777" w:rsidTr="008D735B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hideMark/>
          </w:tcPr>
          <w:p w14:paraId="549541C4" w14:textId="77777777" w:rsidR="00E54413" w:rsidRPr="0081566F" w:rsidRDefault="00E54413" w:rsidP="008D735B">
            <w:pPr>
              <w:tabs>
                <w:tab w:val="left" w:pos="1682"/>
              </w:tabs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BMI (kg/m</w:t>
            </w:r>
            <w:r w:rsidRPr="0081566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bidi="ar-EG"/>
              </w:rPr>
              <w:t>2</w:t>
            </w: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)</w:t>
            </w:r>
          </w:p>
        </w:tc>
        <w:tc>
          <w:tcPr>
            <w:tcW w:w="1260" w:type="dxa"/>
            <w:hideMark/>
          </w:tcPr>
          <w:p w14:paraId="7D08D643" w14:textId="77777777" w:rsidR="00E54413" w:rsidRPr="0081566F" w:rsidRDefault="00E54413" w:rsidP="008D735B">
            <w:pPr>
              <w:tabs>
                <w:tab w:val="left" w:pos="1682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138</w:t>
            </w:r>
          </w:p>
        </w:tc>
        <w:tc>
          <w:tcPr>
            <w:tcW w:w="1260" w:type="dxa"/>
            <w:hideMark/>
          </w:tcPr>
          <w:p w14:paraId="5710D547" w14:textId="77777777" w:rsidR="00E54413" w:rsidRPr="0081566F" w:rsidRDefault="00E54413" w:rsidP="008D735B">
            <w:pPr>
              <w:tabs>
                <w:tab w:val="left" w:pos="1682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121</w:t>
            </w:r>
          </w:p>
        </w:tc>
      </w:tr>
      <w:tr w:rsidR="00E54413" w:rsidRPr="0081566F" w14:paraId="7F2EF726" w14:textId="77777777" w:rsidTr="008D7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hideMark/>
          </w:tcPr>
          <w:p w14:paraId="278AD24C" w14:textId="77777777" w:rsidR="00E54413" w:rsidRPr="0081566F" w:rsidRDefault="00E54413" w:rsidP="008D735B">
            <w:pPr>
              <w:tabs>
                <w:tab w:val="left" w:pos="1682"/>
              </w:tabs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HbA1c (%)</w:t>
            </w:r>
          </w:p>
        </w:tc>
        <w:tc>
          <w:tcPr>
            <w:tcW w:w="1260" w:type="dxa"/>
            <w:hideMark/>
          </w:tcPr>
          <w:p w14:paraId="13B26AAE" w14:textId="77777777" w:rsidR="00E54413" w:rsidRPr="0081566F" w:rsidRDefault="00E54413" w:rsidP="008D735B">
            <w:pPr>
              <w:tabs>
                <w:tab w:val="left" w:pos="1682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-0.010</w:t>
            </w:r>
          </w:p>
        </w:tc>
        <w:tc>
          <w:tcPr>
            <w:tcW w:w="1260" w:type="dxa"/>
            <w:hideMark/>
          </w:tcPr>
          <w:p w14:paraId="3EB34A1C" w14:textId="77777777" w:rsidR="00E54413" w:rsidRPr="0081566F" w:rsidRDefault="00E54413" w:rsidP="008D735B">
            <w:pPr>
              <w:tabs>
                <w:tab w:val="left" w:pos="1682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910</w:t>
            </w:r>
          </w:p>
        </w:tc>
      </w:tr>
      <w:tr w:rsidR="00E54413" w:rsidRPr="0081566F" w14:paraId="09EE772B" w14:textId="77777777" w:rsidTr="008D735B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hideMark/>
          </w:tcPr>
          <w:p w14:paraId="47CC6AFC" w14:textId="77777777" w:rsidR="00E54413" w:rsidRPr="0081566F" w:rsidRDefault="00E54413" w:rsidP="008D735B">
            <w:pPr>
              <w:tabs>
                <w:tab w:val="left" w:pos="1682"/>
              </w:tabs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Fasting blood glucose (mg/dl)</w:t>
            </w:r>
          </w:p>
        </w:tc>
        <w:tc>
          <w:tcPr>
            <w:tcW w:w="1260" w:type="dxa"/>
            <w:hideMark/>
          </w:tcPr>
          <w:p w14:paraId="08311AE5" w14:textId="77777777" w:rsidR="00E54413" w:rsidRPr="0081566F" w:rsidRDefault="00E54413" w:rsidP="008D735B">
            <w:pPr>
              <w:tabs>
                <w:tab w:val="left" w:pos="1682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-0.033</w:t>
            </w:r>
          </w:p>
        </w:tc>
        <w:tc>
          <w:tcPr>
            <w:tcW w:w="1260" w:type="dxa"/>
            <w:hideMark/>
          </w:tcPr>
          <w:p w14:paraId="5EE17265" w14:textId="77777777" w:rsidR="00E54413" w:rsidRPr="0081566F" w:rsidRDefault="00E54413" w:rsidP="008D735B">
            <w:pPr>
              <w:tabs>
                <w:tab w:val="left" w:pos="1682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713</w:t>
            </w:r>
          </w:p>
        </w:tc>
      </w:tr>
      <w:tr w:rsidR="00E54413" w:rsidRPr="0081566F" w14:paraId="3BB17FCC" w14:textId="77777777" w:rsidTr="008D7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hideMark/>
          </w:tcPr>
          <w:p w14:paraId="1C5E645F" w14:textId="77777777" w:rsidR="00E54413" w:rsidRPr="0081566F" w:rsidRDefault="00E54413" w:rsidP="008D735B">
            <w:pPr>
              <w:tabs>
                <w:tab w:val="left" w:pos="1682"/>
              </w:tabs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2-hour postprandial glucose (mg/dl)</w:t>
            </w:r>
          </w:p>
        </w:tc>
        <w:tc>
          <w:tcPr>
            <w:tcW w:w="1260" w:type="dxa"/>
            <w:hideMark/>
          </w:tcPr>
          <w:p w14:paraId="6C3D4961" w14:textId="77777777" w:rsidR="00E54413" w:rsidRPr="0081566F" w:rsidRDefault="00E54413" w:rsidP="008D735B">
            <w:pPr>
              <w:tabs>
                <w:tab w:val="left" w:pos="1682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-0.061</w:t>
            </w:r>
          </w:p>
        </w:tc>
        <w:tc>
          <w:tcPr>
            <w:tcW w:w="1260" w:type="dxa"/>
            <w:hideMark/>
          </w:tcPr>
          <w:p w14:paraId="06350946" w14:textId="77777777" w:rsidR="00E54413" w:rsidRPr="0081566F" w:rsidRDefault="00E54413" w:rsidP="008D735B">
            <w:pPr>
              <w:tabs>
                <w:tab w:val="left" w:pos="1682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495</w:t>
            </w:r>
          </w:p>
        </w:tc>
      </w:tr>
      <w:tr w:rsidR="00E54413" w:rsidRPr="0081566F" w14:paraId="1E94F5D0" w14:textId="77777777" w:rsidTr="008D735B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hideMark/>
          </w:tcPr>
          <w:p w14:paraId="238085E2" w14:textId="77777777" w:rsidR="00E54413" w:rsidRPr="0081566F" w:rsidRDefault="00E54413" w:rsidP="008D735B">
            <w:pPr>
              <w:tabs>
                <w:tab w:val="left" w:pos="1682"/>
              </w:tabs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Total cholesterol (mg/dl)</w:t>
            </w:r>
          </w:p>
        </w:tc>
        <w:tc>
          <w:tcPr>
            <w:tcW w:w="1260" w:type="dxa"/>
            <w:hideMark/>
          </w:tcPr>
          <w:p w14:paraId="149D019A" w14:textId="77777777" w:rsidR="00E54413" w:rsidRPr="0081566F" w:rsidRDefault="00E54413" w:rsidP="008D735B">
            <w:pPr>
              <w:tabs>
                <w:tab w:val="left" w:pos="1682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-0.027</w:t>
            </w:r>
          </w:p>
        </w:tc>
        <w:tc>
          <w:tcPr>
            <w:tcW w:w="1260" w:type="dxa"/>
            <w:hideMark/>
          </w:tcPr>
          <w:p w14:paraId="665323E5" w14:textId="77777777" w:rsidR="00E54413" w:rsidRPr="0081566F" w:rsidRDefault="00E54413" w:rsidP="008D735B">
            <w:pPr>
              <w:tabs>
                <w:tab w:val="left" w:pos="1682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766</w:t>
            </w:r>
          </w:p>
        </w:tc>
      </w:tr>
      <w:tr w:rsidR="00E54413" w:rsidRPr="0081566F" w14:paraId="59B028A5" w14:textId="77777777" w:rsidTr="008D7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hideMark/>
          </w:tcPr>
          <w:p w14:paraId="53A6FC6F" w14:textId="77777777" w:rsidR="00E54413" w:rsidRPr="0081566F" w:rsidRDefault="00E54413" w:rsidP="008D735B">
            <w:pPr>
              <w:tabs>
                <w:tab w:val="left" w:pos="1682"/>
              </w:tabs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Serum triglycerides (mg/dl)</w:t>
            </w:r>
          </w:p>
        </w:tc>
        <w:tc>
          <w:tcPr>
            <w:tcW w:w="1260" w:type="dxa"/>
            <w:hideMark/>
          </w:tcPr>
          <w:p w14:paraId="482F204A" w14:textId="77777777" w:rsidR="00E54413" w:rsidRPr="0081566F" w:rsidRDefault="00E54413" w:rsidP="008D735B">
            <w:pPr>
              <w:tabs>
                <w:tab w:val="left" w:pos="1682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-0.017</w:t>
            </w:r>
          </w:p>
        </w:tc>
        <w:tc>
          <w:tcPr>
            <w:tcW w:w="1260" w:type="dxa"/>
            <w:hideMark/>
          </w:tcPr>
          <w:p w14:paraId="52F69B49" w14:textId="77777777" w:rsidR="00E54413" w:rsidRPr="0081566F" w:rsidRDefault="00E54413" w:rsidP="008D735B">
            <w:pPr>
              <w:tabs>
                <w:tab w:val="left" w:pos="1682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847</w:t>
            </w:r>
          </w:p>
        </w:tc>
      </w:tr>
      <w:tr w:rsidR="00E54413" w:rsidRPr="0081566F" w14:paraId="74F8A614" w14:textId="77777777" w:rsidTr="008D735B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hideMark/>
          </w:tcPr>
          <w:p w14:paraId="561415B6" w14:textId="77777777" w:rsidR="00E54413" w:rsidRPr="0081566F" w:rsidRDefault="00E54413" w:rsidP="008D735B">
            <w:pPr>
              <w:tabs>
                <w:tab w:val="left" w:pos="1682"/>
              </w:tabs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HDL cholesterol (mg/dl)</w:t>
            </w:r>
          </w:p>
        </w:tc>
        <w:tc>
          <w:tcPr>
            <w:tcW w:w="1260" w:type="dxa"/>
            <w:hideMark/>
          </w:tcPr>
          <w:p w14:paraId="5B91C3CD" w14:textId="77777777" w:rsidR="00E54413" w:rsidRPr="0081566F" w:rsidRDefault="00E54413" w:rsidP="008D735B">
            <w:pPr>
              <w:tabs>
                <w:tab w:val="left" w:pos="1682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076</w:t>
            </w:r>
          </w:p>
        </w:tc>
        <w:tc>
          <w:tcPr>
            <w:tcW w:w="1260" w:type="dxa"/>
            <w:hideMark/>
          </w:tcPr>
          <w:p w14:paraId="021183C4" w14:textId="77777777" w:rsidR="00E54413" w:rsidRPr="0081566F" w:rsidRDefault="00E54413" w:rsidP="008D735B">
            <w:pPr>
              <w:tabs>
                <w:tab w:val="left" w:pos="1682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223</w:t>
            </w:r>
          </w:p>
        </w:tc>
      </w:tr>
      <w:tr w:rsidR="00E54413" w:rsidRPr="0081566F" w14:paraId="76EAF35D" w14:textId="77777777" w:rsidTr="008D7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hideMark/>
          </w:tcPr>
          <w:p w14:paraId="02085019" w14:textId="77777777" w:rsidR="00E54413" w:rsidRPr="0081566F" w:rsidRDefault="00E54413" w:rsidP="008D735B">
            <w:pPr>
              <w:tabs>
                <w:tab w:val="left" w:pos="1682"/>
              </w:tabs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LDL cholesterol (mg/dl)</w:t>
            </w:r>
          </w:p>
        </w:tc>
        <w:tc>
          <w:tcPr>
            <w:tcW w:w="1260" w:type="dxa"/>
            <w:hideMark/>
          </w:tcPr>
          <w:p w14:paraId="13F578D2" w14:textId="77777777" w:rsidR="00E54413" w:rsidRPr="0081566F" w:rsidRDefault="00E54413" w:rsidP="008D735B">
            <w:pPr>
              <w:tabs>
                <w:tab w:val="left" w:pos="1682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-0.016</w:t>
            </w:r>
          </w:p>
        </w:tc>
        <w:tc>
          <w:tcPr>
            <w:tcW w:w="1260" w:type="dxa"/>
            <w:hideMark/>
          </w:tcPr>
          <w:p w14:paraId="4B28CA6F" w14:textId="77777777" w:rsidR="00E54413" w:rsidRPr="0081566F" w:rsidRDefault="00E54413" w:rsidP="008D735B">
            <w:pPr>
              <w:tabs>
                <w:tab w:val="left" w:pos="1682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0.858</w:t>
            </w:r>
          </w:p>
        </w:tc>
      </w:tr>
      <w:tr w:rsidR="00E54413" w:rsidRPr="0081566F" w14:paraId="41CB144E" w14:textId="77777777" w:rsidTr="008D735B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hideMark/>
          </w:tcPr>
          <w:p w14:paraId="2E873E55" w14:textId="77777777" w:rsidR="00E54413" w:rsidRPr="0081566F" w:rsidRDefault="00E54413" w:rsidP="008D735B">
            <w:pPr>
              <w:tabs>
                <w:tab w:val="left" w:pos="1682"/>
              </w:tabs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MDA (nmol/ml)</w:t>
            </w:r>
          </w:p>
        </w:tc>
        <w:tc>
          <w:tcPr>
            <w:tcW w:w="1260" w:type="dxa"/>
            <w:hideMark/>
          </w:tcPr>
          <w:p w14:paraId="156F0CFC" w14:textId="77777777" w:rsidR="00E54413" w:rsidRPr="0081566F" w:rsidRDefault="00E54413" w:rsidP="008D735B">
            <w:pPr>
              <w:tabs>
                <w:tab w:val="left" w:pos="1682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EG"/>
              </w:rPr>
              <w:t>0.223</w:t>
            </w:r>
          </w:p>
        </w:tc>
        <w:tc>
          <w:tcPr>
            <w:tcW w:w="1260" w:type="dxa"/>
            <w:hideMark/>
          </w:tcPr>
          <w:p w14:paraId="6051EBAC" w14:textId="77777777" w:rsidR="00E54413" w:rsidRPr="0081566F" w:rsidRDefault="00E54413" w:rsidP="008D735B">
            <w:pPr>
              <w:tabs>
                <w:tab w:val="left" w:pos="1682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81566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EG"/>
              </w:rPr>
              <w:t>0.011</w:t>
            </w:r>
          </w:p>
        </w:tc>
      </w:tr>
    </w:tbl>
    <w:p w14:paraId="26D6C09D" w14:textId="77777777" w:rsidR="00E54413" w:rsidRPr="0081566F" w:rsidRDefault="00E54413" w:rsidP="00E54413">
      <w:pPr>
        <w:tabs>
          <w:tab w:val="left" w:pos="1682"/>
        </w:tabs>
        <w:rPr>
          <w:rFonts w:ascii="Times New Roman" w:eastAsia="Calibri" w:hAnsi="Times New Roman" w:cs="Times New Roman"/>
          <w:sz w:val="28"/>
          <w:szCs w:val="28"/>
          <w:lang w:bidi="ar-EG"/>
        </w:rPr>
      </w:pPr>
    </w:p>
    <w:p w14:paraId="17A81D6E" w14:textId="77777777" w:rsidR="00E54413" w:rsidRPr="0081566F" w:rsidRDefault="00E54413" w:rsidP="00E54413">
      <w:pPr>
        <w:tabs>
          <w:tab w:val="left" w:pos="1682"/>
        </w:tabs>
        <w:rPr>
          <w:rFonts w:ascii="Times New Roman" w:eastAsia="Calibri" w:hAnsi="Times New Roman" w:cs="Times New Roman"/>
          <w:sz w:val="28"/>
          <w:szCs w:val="28"/>
          <w:lang w:bidi="ar-EG"/>
        </w:rPr>
      </w:pPr>
    </w:p>
    <w:p w14:paraId="277DC8FF" w14:textId="77777777" w:rsidR="00E54413" w:rsidRPr="0081566F" w:rsidRDefault="00E54413" w:rsidP="00E54413">
      <w:pPr>
        <w:tabs>
          <w:tab w:val="left" w:pos="1682"/>
        </w:tabs>
        <w:rPr>
          <w:rFonts w:ascii="Times New Roman" w:eastAsia="Calibri" w:hAnsi="Times New Roman" w:cs="Times New Roman"/>
          <w:sz w:val="28"/>
          <w:szCs w:val="28"/>
          <w:lang w:bidi="ar-EG"/>
        </w:rPr>
      </w:pPr>
    </w:p>
    <w:p w14:paraId="1F94B5C8" w14:textId="77777777" w:rsidR="00E54413" w:rsidRPr="0081566F" w:rsidRDefault="00E54413" w:rsidP="00E54413">
      <w:pPr>
        <w:tabs>
          <w:tab w:val="left" w:pos="1682"/>
        </w:tabs>
        <w:rPr>
          <w:rFonts w:ascii="Times New Roman" w:eastAsia="Calibri" w:hAnsi="Times New Roman" w:cs="Times New Roman"/>
          <w:sz w:val="28"/>
          <w:szCs w:val="28"/>
          <w:lang w:bidi="ar-EG"/>
        </w:rPr>
      </w:pPr>
    </w:p>
    <w:p w14:paraId="270E76A6" w14:textId="77777777" w:rsidR="00E54413" w:rsidRPr="0081566F" w:rsidRDefault="00E54413" w:rsidP="00E54413">
      <w:pPr>
        <w:tabs>
          <w:tab w:val="left" w:pos="1682"/>
        </w:tabs>
        <w:rPr>
          <w:rFonts w:ascii="Times New Roman" w:eastAsia="Calibri" w:hAnsi="Times New Roman" w:cs="Times New Roman"/>
          <w:sz w:val="28"/>
          <w:szCs w:val="28"/>
          <w:lang w:bidi="ar-EG"/>
        </w:rPr>
      </w:pPr>
    </w:p>
    <w:p w14:paraId="70EA9299" w14:textId="77777777" w:rsidR="00E54413" w:rsidRPr="0081566F" w:rsidRDefault="00E54413" w:rsidP="00E54413">
      <w:pPr>
        <w:tabs>
          <w:tab w:val="left" w:pos="1682"/>
        </w:tabs>
        <w:rPr>
          <w:rFonts w:ascii="Times New Roman" w:eastAsia="Calibri" w:hAnsi="Times New Roman" w:cs="Times New Roman"/>
          <w:sz w:val="28"/>
          <w:szCs w:val="28"/>
          <w:lang w:bidi="ar-EG"/>
        </w:rPr>
      </w:pPr>
    </w:p>
    <w:p w14:paraId="7206DEAE" w14:textId="77777777" w:rsidR="00E54413" w:rsidRPr="0081566F" w:rsidRDefault="00E54413" w:rsidP="00E54413">
      <w:pPr>
        <w:tabs>
          <w:tab w:val="left" w:pos="1682"/>
        </w:tabs>
        <w:rPr>
          <w:rFonts w:ascii="Times New Roman" w:eastAsia="Calibri" w:hAnsi="Times New Roman" w:cs="Times New Roman"/>
          <w:sz w:val="28"/>
          <w:szCs w:val="28"/>
          <w:lang w:bidi="ar-EG"/>
        </w:rPr>
      </w:pPr>
    </w:p>
    <w:p w14:paraId="0C99B705" w14:textId="77777777" w:rsidR="00E54413" w:rsidRPr="0081566F" w:rsidRDefault="00E54413" w:rsidP="00E54413">
      <w:pPr>
        <w:tabs>
          <w:tab w:val="left" w:pos="1682"/>
        </w:tabs>
        <w:rPr>
          <w:rFonts w:ascii="Times New Roman" w:eastAsia="Calibri" w:hAnsi="Times New Roman" w:cs="Times New Roman"/>
          <w:sz w:val="28"/>
          <w:szCs w:val="28"/>
          <w:lang w:bidi="ar-EG"/>
        </w:rPr>
      </w:pPr>
    </w:p>
    <w:p w14:paraId="000EED66" w14:textId="77777777" w:rsidR="00E54413" w:rsidRPr="0081566F" w:rsidRDefault="00E54413" w:rsidP="00E54413">
      <w:pPr>
        <w:tabs>
          <w:tab w:val="left" w:pos="1682"/>
        </w:tabs>
        <w:rPr>
          <w:rFonts w:ascii="Times New Roman" w:eastAsia="Calibri" w:hAnsi="Times New Roman" w:cs="Times New Roman"/>
          <w:sz w:val="28"/>
          <w:szCs w:val="28"/>
          <w:lang w:bidi="ar-EG"/>
        </w:rPr>
      </w:pPr>
    </w:p>
    <w:p w14:paraId="57B60678" w14:textId="77777777" w:rsidR="00E54413" w:rsidRPr="0081566F" w:rsidRDefault="00E54413" w:rsidP="00E54413">
      <w:pPr>
        <w:tabs>
          <w:tab w:val="left" w:pos="1682"/>
        </w:tabs>
        <w:rPr>
          <w:rFonts w:ascii="Times New Roman" w:eastAsia="Calibri" w:hAnsi="Times New Roman" w:cs="Times New Roman"/>
          <w:sz w:val="28"/>
          <w:szCs w:val="28"/>
          <w:lang w:bidi="ar-EG"/>
        </w:rPr>
      </w:pPr>
    </w:p>
    <w:p w14:paraId="6D8655BB" w14:textId="77777777" w:rsidR="00697D04" w:rsidRDefault="00E54413" w:rsidP="00697D04">
      <w:pPr>
        <w:tabs>
          <w:tab w:val="left" w:pos="1682"/>
        </w:tabs>
        <w:rPr>
          <w:rFonts w:ascii="Times New Roman" w:eastAsia="Calibri" w:hAnsi="Times New Roman" w:cs="Times New Roman"/>
          <w:sz w:val="28"/>
          <w:szCs w:val="28"/>
          <w:lang w:bidi="ar-EG"/>
        </w:rPr>
      </w:pPr>
      <w:r w:rsidRPr="0081566F">
        <w:rPr>
          <w:rFonts w:ascii="Times New Roman" w:eastAsia="Calibri" w:hAnsi="Times New Roman" w:cs="Times New Roman"/>
          <w:sz w:val="28"/>
          <w:szCs w:val="28"/>
          <w:lang w:bidi="ar-EG"/>
        </w:rPr>
        <w:t xml:space="preserve">                                 </w:t>
      </w:r>
    </w:p>
    <w:p w14:paraId="44DFC645" w14:textId="321F1571" w:rsidR="00E54413" w:rsidRPr="00697D04" w:rsidRDefault="00E54413" w:rsidP="00697D04">
      <w:pPr>
        <w:tabs>
          <w:tab w:val="left" w:pos="1682"/>
        </w:tabs>
        <w:jc w:val="center"/>
        <w:rPr>
          <w:rFonts w:ascii="Times New Roman" w:eastAsia="Calibri" w:hAnsi="Times New Roman" w:cs="Times New Roman"/>
          <w:sz w:val="28"/>
          <w:szCs w:val="28"/>
          <w:lang w:bidi="ar-EG"/>
        </w:rPr>
      </w:pPr>
      <w:r w:rsidRPr="0081566F">
        <w:rPr>
          <w:rFonts w:ascii="Times New Roman" w:eastAsia="Calibri" w:hAnsi="Times New Roman" w:cs="Times New Roman"/>
          <w:sz w:val="20"/>
          <w:szCs w:val="20"/>
          <w:lang w:bidi="ar-EG"/>
        </w:rPr>
        <w:t>BMI, body mass index; GSH, glutathione; HbA1c, glycated hemoglobin; HDL, high-density lipoprotein; LDL, low-density lipoprotein; MDA, malondialdehyde; r, Spearman rank correlation coefficient.</w:t>
      </w:r>
    </w:p>
    <w:p w14:paraId="4F5628ED" w14:textId="77777777" w:rsidR="00EB71BC" w:rsidRDefault="00EB71BC" w:rsidP="00E54413">
      <w:pPr>
        <w:jc w:val="center"/>
        <w:rPr>
          <w:rFonts w:ascii="Times New Roman" w:eastAsia="Calibri" w:hAnsi="Times New Roman" w:cs="Times New Roman"/>
          <w:sz w:val="20"/>
          <w:szCs w:val="20"/>
          <w:lang w:bidi="ar-EG"/>
        </w:rPr>
      </w:pPr>
    </w:p>
    <w:p w14:paraId="6667E93F" w14:textId="77777777" w:rsidR="00EB71BC" w:rsidRDefault="00EB71BC" w:rsidP="00E54413">
      <w:pPr>
        <w:jc w:val="center"/>
        <w:rPr>
          <w:rFonts w:ascii="Times New Roman" w:eastAsia="Calibri" w:hAnsi="Times New Roman" w:cs="Times New Roman"/>
          <w:sz w:val="20"/>
          <w:szCs w:val="20"/>
          <w:lang w:bidi="ar-EG"/>
        </w:rPr>
      </w:pPr>
    </w:p>
    <w:p w14:paraId="3B47F129" w14:textId="77777777" w:rsidR="00EB71BC" w:rsidRDefault="00EB71BC" w:rsidP="00E54413">
      <w:pPr>
        <w:jc w:val="center"/>
        <w:rPr>
          <w:rFonts w:ascii="Times New Roman" w:eastAsia="Calibri" w:hAnsi="Times New Roman" w:cs="Times New Roman"/>
          <w:sz w:val="20"/>
          <w:szCs w:val="20"/>
          <w:lang w:bidi="ar-EG"/>
        </w:rPr>
      </w:pPr>
    </w:p>
    <w:p w14:paraId="379FFA54" w14:textId="77777777" w:rsidR="00EB71BC" w:rsidRDefault="00EB71BC" w:rsidP="00E54413">
      <w:pPr>
        <w:jc w:val="center"/>
        <w:rPr>
          <w:rFonts w:ascii="Times New Roman" w:eastAsia="Calibri" w:hAnsi="Times New Roman" w:cs="Times New Roman"/>
          <w:sz w:val="20"/>
          <w:szCs w:val="20"/>
          <w:lang w:bidi="ar-EG"/>
        </w:rPr>
      </w:pPr>
    </w:p>
    <w:p w14:paraId="048AB83F" w14:textId="77777777" w:rsidR="00EB71BC" w:rsidRDefault="00EB71BC" w:rsidP="00E54413">
      <w:pPr>
        <w:jc w:val="center"/>
        <w:rPr>
          <w:rFonts w:ascii="Times New Roman" w:eastAsia="Calibri" w:hAnsi="Times New Roman" w:cs="Times New Roman"/>
          <w:sz w:val="20"/>
          <w:szCs w:val="20"/>
          <w:lang w:bidi="ar-EG"/>
        </w:rPr>
      </w:pPr>
    </w:p>
    <w:p w14:paraId="00F50E4B" w14:textId="77777777" w:rsidR="00EB71BC" w:rsidRDefault="00EB71BC" w:rsidP="00E54413">
      <w:pPr>
        <w:jc w:val="center"/>
        <w:rPr>
          <w:rFonts w:ascii="Times New Roman" w:eastAsia="Calibri" w:hAnsi="Times New Roman" w:cs="Times New Roman"/>
          <w:sz w:val="20"/>
          <w:szCs w:val="20"/>
          <w:lang w:bidi="ar-EG"/>
        </w:rPr>
      </w:pPr>
    </w:p>
    <w:p w14:paraId="1ECB5249" w14:textId="77777777" w:rsidR="00EB71BC" w:rsidRDefault="00EB71BC" w:rsidP="00E54413">
      <w:pPr>
        <w:jc w:val="center"/>
        <w:rPr>
          <w:rFonts w:ascii="Times New Roman" w:eastAsia="Calibri" w:hAnsi="Times New Roman" w:cs="Times New Roman"/>
          <w:sz w:val="20"/>
          <w:szCs w:val="20"/>
          <w:lang w:bidi="ar-EG"/>
        </w:rPr>
      </w:pPr>
    </w:p>
    <w:p w14:paraId="70CEABC4" w14:textId="77777777" w:rsidR="00EB71BC" w:rsidRDefault="00EB71BC" w:rsidP="00E54413">
      <w:pPr>
        <w:jc w:val="center"/>
        <w:rPr>
          <w:rFonts w:ascii="Times New Roman" w:eastAsia="Calibri" w:hAnsi="Times New Roman" w:cs="Times New Roman"/>
          <w:sz w:val="20"/>
          <w:szCs w:val="20"/>
          <w:lang w:bidi="ar-EG"/>
        </w:rPr>
      </w:pPr>
    </w:p>
    <w:p w14:paraId="7C554D99" w14:textId="77777777" w:rsidR="00EB71BC" w:rsidRDefault="00EB71BC" w:rsidP="00E54413">
      <w:pPr>
        <w:jc w:val="center"/>
        <w:rPr>
          <w:rFonts w:ascii="Times New Roman" w:eastAsia="Calibri" w:hAnsi="Times New Roman" w:cs="Times New Roman"/>
          <w:sz w:val="20"/>
          <w:szCs w:val="20"/>
          <w:lang w:bidi="ar-EG"/>
        </w:rPr>
      </w:pPr>
    </w:p>
    <w:p w14:paraId="5721AB62" w14:textId="77777777" w:rsidR="00EB71BC" w:rsidRDefault="00EB71BC" w:rsidP="00E54413">
      <w:pPr>
        <w:jc w:val="center"/>
        <w:rPr>
          <w:rFonts w:ascii="Times New Roman" w:eastAsia="Calibri" w:hAnsi="Times New Roman" w:cs="Times New Roman"/>
          <w:sz w:val="20"/>
          <w:szCs w:val="20"/>
          <w:lang w:bidi="ar-EG"/>
        </w:rPr>
      </w:pPr>
    </w:p>
    <w:p w14:paraId="68951582" w14:textId="77777777" w:rsidR="00EB71BC" w:rsidRDefault="00EB71BC" w:rsidP="00E54413">
      <w:pPr>
        <w:jc w:val="center"/>
        <w:rPr>
          <w:rFonts w:ascii="Times New Roman" w:eastAsia="Calibri" w:hAnsi="Times New Roman" w:cs="Times New Roman"/>
          <w:sz w:val="20"/>
          <w:szCs w:val="20"/>
          <w:lang w:bidi="ar-EG"/>
        </w:rPr>
      </w:pPr>
    </w:p>
    <w:p w14:paraId="1D8FDE1B" w14:textId="77777777" w:rsidR="00EB71BC" w:rsidRDefault="00EB71BC" w:rsidP="00E54413">
      <w:pPr>
        <w:jc w:val="center"/>
        <w:rPr>
          <w:rFonts w:ascii="Times New Roman" w:eastAsia="Calibri" w:hAnsi="Times New Roman" w:cs="Times New Roman"/>
          <w:sz w:val="20"/>
          <w:szCs w:val="20"/>
          <w:lang w:bidi="ar-EG"/>
        </w:rPr>
      </w:pPr>
    </w:p>
    <w:p w14:paraId="7D006091" w14:textId="77777777" w:rsidR="00EB71BC" w:rsidRDefault="00EB71BC" w:rsidP="00E54413">
      <w:pPr>
        <w:jc w:val="center"/>
        <w:rPr>
          <w:rFonts w:ascii="Times New Roman" w:eastAsia="Calibri" w:hAnsi="Times New Roman" w:cs="Times New Roman"/>
          <w:sz w:val="20"/>
          <w:szCs w:val="20"/>
          <w:lang w:bidi="ar-EG"/>
        </w:rPr>
      </w:pPr>
    </w:p>
    <w:p w14:paraId="27D05B4D" w14:textId="77777777" w:rsidR="00EB71BC" w:rsidRPr="0081566F" w:rsidRDefault="00EB71BC" w:rsidP="00E54413">
      <w:pPr>
        <w:jc w:val="center"/>
        <w:rPr>
          <w:rFonts w:ascii="Times New Roman" w:eastAsia="Calibri" w:hAnsi="Times New Roman" w:cs="Times New Roman"/>
          <w:sz w:val="20"/>
          <w:szCs w:val="20"/>
          <w:lang w:bidi="ar-EG"/>
        </w:rPr>
      </w:pPr>
    </w:p>
    <w:p w14:paraId="1B5F602E" w14:textId="47811DD3" w:rsidR="00EB71BC" w:rsidRPr="0045608E" w:rsidRDefault="00EB71BC" w:rsidP="005910FD">
      <w:pPr>
        <w:rPr>
          <w:rFonts w:ascii="Times New Roman" w:eastAsia="Calibri" w:hAnsi="Times New Roman" w:cs="Times New Roman"/>
          <w:sz w:val="24"/>
          <w:szCs w:val="24"/>
        </w:rPr>
      </w:pPr>
      <w:r w:rsidRPr="00EB71BC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Supplementary Table S</w:t>
      </w:r>
      <w:r w:rsidR="00A751D5">
        <w:rPr>
          <w:rFonts w:ascii="Times New Roman" w:eastAsia="Calibri" w:hAnsi="Times New Roman" w:cs="Times New Roman"/>
          <w:b/>
          <w:bCs/>
          <w:sz w:val="24"/>
          <w:szCs w:val="24"/>
        </w:rPr>
        <w:t>4</w:t>
      </w:r>
      <w:r w:rsidRPr="0045608E">
        <w:rPr>
          <w:rFonts w:ascii="Times New Roman" w:eastAsia="Calibri" w:hAnsi="Times New Roman" w:cs="Times New Roman"/>
          <w:b/>
          <w:bCs/>
          <w:sz w:val="24"/>
          <w:szCs w:val="24"/>
        </w:rPr>
        <w:t>. Associations between antidiabetic medications and biomarkers levels</w:t>
      </w:r>
    </w:p>
    <w:tbl>
      <w:tblPr>
        <w:tblStyle w:val="ListTable41"/>
        <w:tblW w:w="8460" w:type="dxa"/>
        <w:tblLook w:val="04A0" w:firstRow="1" w:lastRow="0" w:firstColumn="1" w:lastColumn="0" w:noHBand="0" w:noVBand="1"/>
      </w:tblPr>
      <w:tblGrid>
        <w:gridCol w:w="2560"/>
        <w:gridCol w:w="2020"/>
        <w:gridCol w:w="120"/>
        <w:gridCol w:w="2140"/>
        <w:gridCol w:w="1620"/>
      </w:tblGrid>
      <w:tr w:rsidR="00EB71BC" w:rsidRPr="0045608E" w14:paraId="7EA2E7E5" w14:textId="77777777" w:rsidTr="00EB71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hideMark/>
          </w:tcPr>
          <w:p w14:paraId="34F98FB7" w14:textId="77777777" w:rsidR="00EB71BC" w:rsidRPr="0045608E" w:rsidRDefault="00EB71BC" w:rsidP="008122AC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45608E">
              <w:rPr>
                <w:rFonts w:ascii="Times New Roman" w:eastAsia="Calibri" w:hAnsi="Times New Roman" w:cs="Times New Roman"/>
                <w:sz w:val="20"/>
                <w:szCs w:val="20"/>
              </w:rPr>
              <w:t>Biomarkers levels</w:t>
            </w:r>
          </w:p>
        </w:tc>
        <w:tc>
          <w:tcPr>
            <w:tcW w:w="2140" w:type="dxa"/>
            <w:gridSpan w:val="2"/>
            <w:hideMark/>
          </w:tcPr>
          <w:p w14:paraId="650B3280" w14:textId="77777777" w:rsidR="00EB71BC" w:rsidRPr="0045608E" w:rsidRDefault="00EB71BC" w:rsidP="008122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45608E">
              <w:rPr>
                <w:rFonts w:ascii="Times New Roman" w:eastAsia="Calibri" w:hAnsi="Times New Roman" w:cs="Times New Roman"/>
                <w:sz w:val="20"/>
                <w:szCs w:val="20"/>
              </w:rPr>
              <w:t>Type of Therapy</w:t>
            </w:r>
          </w:p>
        </w:tc>
        <w:tc>
          <w:tcPr>
            <w:tcW w:w="2140" w:type="dxa"/>
          </w:tcPr>
          <w:p w14:paraId="799D3C3A" w14:textId="77777777" w:rsidR="00EB71BC" w:rsidRPr="0045608E" w:rsidRDefault="00EB71BC" w:rsidP="008122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45608E">
              <w:rPr>
                <w:rFonts w:ascii="Times New Roman" w:eastAsia="Calibri" w:hAnsi="Times New Roman" w:cs="Times New Roman"/>
                <w:sz w:val="20"/>
                <w:szCs w:val="20"/>
              </w:rPr>
              <w:t>OR (95% confidence interval)</w:t>
            </w:r>
          </w:p>
        </w:tc>
        <w:tc>
          <w:tcPr>
            <w:tcW w:w="1620" w:type="dxa"/>
            <w:hideMark/>
          </w:tcPr>
          <w:p w14:paraId="201C7435" w14:textId="77777777" w:rsidR="00EB71BC" w:rsidRPr="0045608E" w:rsidRDefault="00EB71BC" w:rsidP="008122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45608E">
              <w:rPr>
                <w:rFonts w:ascii="Times New Roman" w:eastAsia="Calibri" w:hAnsi="Times New Roman" w:cs="Times New Roman"/>
                <w:sz w:val="20"/>
                <w:szCs w:val="20"/>
              </w:rPr>
              <w:t>P-value</w:t>
            </w:r>
          </w:p>
        </w:tc>
      </w:tr>
      <w:tr w:rsidR="00EB71BC" w:rsidRPr="0045608E" w14:paraId="3C58779C" w14:textId="77777777" w:rsidTr="00EB7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vMerge w:val="restart"/>
            <w:shd w:val="clear" w:color="auto" w:fill="FFFFFF" w:themeFill="background1"/>
            <w:hideMark/>
          </w:tcPr>
          <w:p w14:paraId="4AA749CE" w14:textId="77777777" w:rsidR="00EB71BC" w:rsidRPr="0045608E" w:rsidRDefault="00EB71BC" w:rsidP="008122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608E">
              <w:rPr>
                <w:rFonts w:ascii="Times New Roman" w:eastAsia="Calibri" w:hAnsi="Times New Roman" w:cs="Times New Roman"/>
                <w:sz w:val="20"/>
                <w:szCs w:val="20"/>
              </w:rPr>
              <w:t>Vanin-1 &lt; 0.943ng/ml</w:t>
            </w:r>
          </w:p>
        </w:tc>
        <w:tc>
          <w:tcPr>
            <w:tcW w:w="2020" w:type="dxa"/>
            <w:hideMark/>
          </w:tcPr>
          <w:p w14:paraId="0EC7495E" w14:textId="77777777" w:rsidR="00EB71BC" w:rsidRPr="0045608E" w:rsidRDefault="00EB71BC" w:rsidP="0081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608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nsulin therapy</w:t>
            </w:r>
          </w:p>
        </w:tc>
        <w:tc>
          <w:tcPr>
            <w:tcW w:w="2260" w:type="dxa"/>
            <w:gridSpan w:val="2"/>
            <w:hideMark/>
          </w:tcPr>
          <w:p w14:paraId="0E565359" w14:textId="77777777" w:rsidR="00EB71BC" w:rsidRPr="0045608E" w:rsidRDefault="00EB71BC" w:rsidP="0081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608E">
              <w:rPr>
                <w:rFonts w:ascii="Times New Roman" w:eastAsia="Calibri" w:hAnsi="Times New Roman" w:cs="Times New Roman"/>
                <w:sz w:val="20"/>
                <w:szCs w:val="20"/>
              </w:rPr>
              <w:t>1.677 (0.33-4.63)</w:t>
            </w:r>
          </w:p>
        </w:tc>
        <w:tc>
          <w:tcPr>
            <w:tcW w:w="1620" w:type="dxa"/>
            <w:hideMark/>
          </w:tcPr>
          <w:p w14:paraId="20C839A7" w14:textId="77777777" w:rsidR="00EB71BC" w:rsidRPr="0045608E" w:rsidRDefault="00EB71BC" w:rsidP="0081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608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378</w:t>
            </w:r>
          </w:p>
        </w:tc>
      </w:tr>
      <w:tr w:rsidR="00EB71BC" w:rsidRPr="0045608E" w14:paraId="12238EB1" w14:textId="77777777" w:rsidTr="00EB71BC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14:paraId="28F18180" w14:textId="77777777" w:rsidR="00EB71BC" w:rsidRPr="0045608E" w:rsidRDefault="00EB71BC" w:rsidP="008122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hideMark/>
          </w:tcPr>
          <w:p w14:paraId="5401DF92" w14:textId="77777777" w:rsidR="00EB71BC" w:rsidRPr="0045608E" w:rsidRDefault="00EB71BC" w:rsidP="0081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608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etformin</w:t>
            </w:r>
          </w:p>
        </w:tc>
        <w:tc>
          <w:tcPr>
            <w:tcW w:w="2260" w:type="dxa"/>
            <w:gridSpan w:val="2"/>
            <w:hideMark/>
          </w:tcPr>
          <w:p w14:paraId="66EAB63C" w14:textId="77777777" w:rsidR="00EB71BC" w:rsidRPr="0045608E" w:rsidRDefault="00EB71BC" w:rsidP="0081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608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660 (0.12-3.90)</w:t>
            </w:r>
          </w:p>
        </w:tc>
        <w:tc>
          <w:tcPr>
            <w:tcW w:w="1620" w:type="dxa"/>
            <w:hideMark/>
          </w:tcPr>
          <w:p w14:paraId="555DFF9A" w14:textId="77777777" w:rsidR="00EB71BC" w:rsidRPr="0045608E" w:rsidRDefault="00EB71BC" w:rsidP="0081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608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660</w:t>
            </w:r>
          </w:p>
        </w:tc>
      </w:tr>
      <w:tr w:rsidR="00EB71BC" w:rsidRPr="0045608E" w14:paraId="3B51B399" w14:textId="77777777" w:rsidTr="00EB7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14:paraId="7925C44F" w14:textId="77777777" w:rsidR="00EB71BC" w:rsidRPr="0045608E" w:rsidRDefault="00EB71BC" w:rsidP="008122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hideMark/>
          </w:tcPr>
          <w:p w14:paraId="38E90AC1" w14:textId="77777777" w:rsidR="00EB71BC" w:rsidRPr="0045608E" w:rsidRDefault="00EB71BC" w:rsidP="0081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608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ulfonylureas</w:t>
            </w:r>
          </w:p>
        </w:tc>
        <w:tc>
          <w:tcPr>
            <w:tcW w:w="2260" w:type="dxa"/>
            <w:gridSpan w:val="2"/>
            <w:hideMark/>
          </w:tcPr>
          <w:p w14:paraId="5F4E51EC" w14:textId="77777777" w:rsidR="00EB71BC" w:rsidRPr="0045608E" w:rsidRDefault="00EB71BC" w:rsidP="0081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608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756 (0.184-3.12)</w:t>
            </w:r>
          </w:p>
        </w:tc>
        <w:tc>
          <w:tcPr>
            <w:tcW w:w="1620" w:type="dxa"/>
            <w:hideMark/>
          </w:tcPr>
          <w:p w14:paraId="5AA9B355" w14:textId="77777777" w:rsidR="00EB71BC" w:rsidRPr="0045608E" w:rsidRDefault="00EB71BC" w:rsidP="0081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608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464</w:t>
            </w:r>
          </w:p>
        </w:tc>
      </w:tr>
      <w:tr w:rsidR="00EB71BC" w:rsidRPr="0045608E" w14:paraId="37726908" w14:textId="77777777" w:rsidTr="00EB71BC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14:paraId="4863C7C1" w14:textId="77777777" w:rsidR="00EB71BC" w:rsidRPr="0045608E" w:rsidRDefault="00EB71BC" w:rsidP="008122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hideMark/>
          </w:tcPr>
          <w:p w14:paraId="36F3026B" w14:textId="77777777" w:rsidR="00EB71BC" w:rsidRPr="0045608E" w:rsidRDefault="00EB71BC" w:rsidP="0081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608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DPP-4 inhibitors </w:t>
            </w:r>
          </w:p>
        </w:tc>
        <w:tc>
          <w:tcPr>
            <w:tcW w:w="2260" w:type="dxa"/>
            <w:gridSpan w:val="2"/>
            <w:hideMark/>
          </w:tcPr>
          <w:p w14:paraId="23B08B67" w14:textId="77777777" w:rsidR="00EB71BC" w:rsidRPr="0045608E" w:rsidRDefault="00EB71BC" w:rsidP="0081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608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.868 (0.35-9.96)</w:t>
            </w:r>
          </w:p>
        </w:tc>
        <w:tc>
          <w:tcPr>
            <w:tcW w:w="1620" w:type="dxa"/>
            <w:hideMark/>
          </w:tcPr>
          <w:p w14:paraId="46E0C1AA" w14:textId="77777777" w:rsidR="00EB71BC" w:rsidRPr="0045608E" w:rsidRDefault="00EB71BC" w:rsidP="0081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608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742</w:t>
            </w:r>
          </w:p>
        </w:tc>
      </w:tr>
      <w:tr w:rsidR="00EB71BC" w:rsidRPr="0045608E" w14:paraId="0DA4291A" w14:textId="77777777" w:rsidTr="00EB7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14:paraId="3B341C51" w14:textId="77777777" w:rsidR="00EB71BC" w:rsidRPr="0045608E" w:rsidRDefault="00EB71BC" w:rsidP="008122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hideMark/>
          </w:tcPr>
          <w:p w14:paraId="592F230B" w14:textId="77777777" w:rsidR="00EB71BC" w:rsidRPr="0045608E" w:rsidRDefault="00EB71BC" w:rsidP="0081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608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SGLT2 inhibitors </w:t>
            </w:r>
          </w:p>
        </w:tc>
        <w:tc>
          <w:tcPr>
            <w:tcW w:w="2260" w:type="dxa"/>
            <w:gridSpan w:val="2"/>
            <w:hideMark/>
          </w:tcPr>
          <w:p w14:paraId="0060521D" w14:textId="77777777" w:rsidR="00EB71BC" w:rsidRPr="0045608E" w:rsidRDefault="00EB71BC" w:rsidP="0081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608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.080(0.184-6.33)</w:t>
            </w:r>
          </w:p>
        </w:tc>
        <w:tc>
          <w:tcPr>
            <w:tcW w:w="1620" w:type="dxa"/>
            <w:hideMark/>
          </w:tcPr>
          <w:p w14:paraId="0A3AD258" w14:textId="77777777" w:rsidR="00EB71BC" w:rsidRPr="0045608E" w:rsidRDefault="00EB71BC" w:rsidP="0081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608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932</w:t>
            </w:r>
          </w:p>
        </w:tc>
      </w:tr>
      <w:tr w:rsidR="00EB71BC" w:rsidRPr="0045608E" w14:paraId="1D64C1DF" w14:textId="77777777" w:rsidTr="00EB71BC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vMerge w:val="restart"/>
            <w:shd w:val="clear" w:color="auto" w:fill="FFFFFF" w:themeFill="background1"/>
            <w:hideMark/>
          </w:tcPr>
          <w:p w14:paraId="6DC995F6" w14:textId="77777777" w:rsidR="00EB71BC" w:rsidRPr="0045608E" w:rsidRDefault="00EB71BC" w:rsidP="008122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608E">
              <w:rPr>
                <w:rFonts w:ascii="Times New Roman" w:eastAsia="Calibri" w:hAnsi="Times New Roman" w:cs="Times New Roman"/>
                <w:sz w:val="20"/>
                <w:szCs w:val="20"/>
              </w:rPr>
              <w:t>Pantothenic acid &gt;1541.26 ng/ml</w:t>
            </w:r>
          </w:p>
        </w:tc>
        <w:tc>
          <w:tcPr>
            <w:tcW w:w="2020" w:type="dxa"/>
            <w:hideMark/>
          </w:tcPr>
          <w:p w14:paraId="698AF2EA" w14:textId="77777777" w:rsidR="00EB71BC" w:rsidRPr="0045608E" w:rsidRDefault="00EB71BC" w:rsidP="0081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608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nsulin therapy</w:t>
            </w:r>
          </w:p>
        </w:tc>
        <w:tc>
          <w:tcPr>
            <w:tcW w:w="2260" w:type="dxa"/>
            <w:gridSpan w:val="2"/>
            <w:hideMark/>
          </w:tcPr>
          <w:p w14:paraId="1295FCDD" w14:textId="77777777" w:rsidR="00EB71BC" w:rsidRPr="0045608E" w:rsidRDefault="00EB71BC" w:rsidP="0081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608E">
              <w:rPr>
                <w:rFonts w:ascii="Times New Roman" w:eastAsia="Calibri" w:hAnsi="Times New Roman" w:cs="Times New Roman"/>
                <w:sz w:val="20"/>
                <w:szCs w:val="20"/>
              </w:rPr>
              <w:t>1.022 (0.85-1.34)</w:t>
            </w:r>
          </w:p>
        </w:tc>
        <w:tc>
          <w:tcPr>
            <w:tcW w:w="1620" w:type="dxa"/>
            <w:hideMark/>
          </w:tcPr>
          <w:p w14:paraId="1F125572" w14:textId="77777777" w:rsidR="00EB71BC" w:rsidRPr="0045608E" w:rsidRDefault="00EB71BC" w:rsidP="0081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608E">
              <w:rPr>
                <w:rFonts w:ascii="Times New Roman" w:eastAsia="Calibri" w:hAnsi="Times New Roman" w:cs="Times New Roman"/>
                <w:sz w:val="20"/>
                <w:szCs w:val="20"/>
              </w:rPr>
              <w:t>0.447</w:t>
            </w:r>
          </w:p>
        </w:tc>
      </w:tr>
      <w:tr w:rsidR="00EB71BC" w:rsidRPr="0045608E" w14:paraId="5D1C4F24" w14:textId="77777777" w:rsidTr="00EB7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14:paraId="3D6E381E" w14:textId="77777777" w:rsidR="00EB71BC" w:rsidRPr="0045608E" w:rsidRDefault="00EB71BC" w:rsidP="008122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hideMark/>
          </w:tcPr>
          <w:p w14:paraId="486BA1E7" w14:textId="77777777" w:rsidR="00EB71BC" w:rsidRPr="0045608E" w:rsidRDefault="00EB71BC" w:rsidP="0081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608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etformin</w:t>
            </w:r>
          </w:p>
        </w:tc>
        <w:tc>
          <w:tcPr>
            <w:tcW w:w="2260" w:type="dxa"/>
            <w:gridSpan w:val="2"/>
            <w:hideMark/>
          </w:tcPr>
          <w:p w14:paraId="642EEDF0" w14:textId="77777777" w:rsidR="00EB71BC" w:rsidRPr="0045608E" w:rsidRDefault="00EB71BC" w:rsidP="0081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608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3.224 (0.37-28.19)</w:t>
            </w:r>
          </w:p>
        </w:tc>
        <w:tc>
          <w:tcPr>
            <w:tcW w:w="1620" w:type="dxa"/>
            <w:hideMark/>
          </w:tcPr>
          <w:p w14:paraId="776AF3EA" w14:textId="77777777" w:rsidR="00EB71BC" w:rsidRPr="0045608E" w:rsidRDefault="00EB71BC" w:rsidP="0081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608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290</w:t>
            </w:r>
          </w:p>
        </w:tc>
      </w:tr>
      <w:tr w:rsidR="00EB71BC" w:rsidRPr="0045608E" w14:paraId="6101560E" w14:textId="77777777" w:rsidTr="00EB71BC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14:paraId="22151117" w14:textId="77777777" w:rsidR="00EB71BC" w:rsidRPr="0045608E" w:rsidRDefault="00EB71BC" w:rsidP="008122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hideMark/>
          </w:tcPr>
          <w:p w14:paraId="1D3D603F" w14:textId="77777777" w:rsidR="00EB71BC" w:rsidRPr="0045608E" w:rsidRDefault="00EB71BC" w:rsidP="0081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608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ulfonylureas</w:t>
            </w:r>
          </w:p>
        </w:tc>
        <w:tc>
          <w:tcPr>
            <w:tcW w:w="2260" w:type="dxa"/>
            <w:gridSpan w:val="2"/>
            <w:hideMark/>
          </w:tcPr>
          <w:p w14:paraId="56A20FE6" w14:textId="77777777" w:rsidR="00EB71BC" w:rsidRPr="0045608E" w:rsidRDefault="00EB71BC" w:rsidP="0081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608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392 (0.058-2.67)</w:t>
            </w:r>
          </w:p>
        </w:tc>
        <w:tc>
          <w:tcPr>
            <w:tcW w:w="1620" w:type="dxa"/>
            <w:hideMark/>
          </w:tcPr>
          <w:p w14:paraId="2248E18B" w14:textId="77777777" w:rsidR="00EB71BC" w:rsidRPr="0045608E" w:rsidRDefault="00EB71BC" w:rsidP="0081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608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340</w:t>
            </w:r>
          </w:p>
        </w:tc>
      </w:tr>
      <w:tr w:rsidR="00EB71BC" w:rsidRPr="0045608E" w14:paraId="2F814232" w14:textId="77777777" w:rsidTr="00EB7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14:paraId="0B4F38A5" w14:textId="77777777" w:rsidR="00EB71BC" w:rsidRPr="0045608E" w:rsidRDefault="00EB71BC" w:rsidP="008122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hideMark/>
          </w:tcPr>
          <w:p w14:paraId="793CD872" w14:textId="77777777" w:rsidR="00EB71BC" w:rsidRPr="0045608E" w:rsidRDefault="00EB71BC" w:rsidP="0081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608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DPP-4 inhibitors </w:t>
            </w:r>
          </w:p>
        </w:tc>
        <w:tc>
          <w:tcPr>
            <w:tcW w:w="2260" w:type="dxa"/>
            <w:gridSpan w:val="2"/>
            <w:hideMark/>
          </w:tcPr>
          <w:p w14:paraId="2E488AB2" w14:textId="77777777" w:rsidR="00EB71BC" w:rsidRPr="0045608E" w:rsidRDefault="00EB71BC" w:rsidP="0081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608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233 (0.026-2.07)</w:t>
            </w:r>
          </w:p>
        </w:tc>
        <w:tc>
          <w:tcPr>
            <w:tcW w:w="1620" w:type="dxa"/>
            <w:hideMark/>
          </w:tcPr>
          <w:p w14:paraId="2FFD9D1E" w14:textId="77777777" w:rsidR="00EB71BC" w:rsidRPr="0045608E" w:rsidRDefault="00EB71BC" w:rsidP="0081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608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191</w:t>
            </w:r>
          </w:p>
        </w:tc>
      </w:tr>
      <w:tr w:rsidR="00EB71BC" w:rsidRPr="0045608E" w14:paraId="3737153D" w14:textId="77777777" w:rsidTr="00EB71BC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14:paraId="0CD537C8" w14:textId="77777777" w:rsidR="00EB71BC" w:rsidRPr="0045608E" w:rsidRDefault="00EB71BC" w:rsidP="008122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hideMark/>
          </w:tcPr>
          <w:p w14:paraId="6AC9AF4C" w14:textId="77777777" w:rsidR="00EB71BC" w:rsidRPr="0045608E" w:rsidRDefault="00EB71BC" w:rsidP="0081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608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SGLT2 inhibitors </w:t>
            </w:r>
          </w:p>
        </w:tc>
        <w:tc>
          <w:tcPr>
            <w:tcW w:w="2260" w:type="dxa"/>
            <w:gridSpan w:val="2"/>
            <w:hideMark/>
          </w:tcPr>
          <w:p w14:paraId="5656E6ED" w14:textId="77777777" w:rsidR="00EB71BC" w:rsidRPr="0045608E" w:rsidRDefault="00EB71BC" w:rsidP="0081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608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508 (0.049-5.31)</w:t>
            </w:r>
          </w:p>
        </w:tc>
        <w:tc>
          <w:tcPr>
            <w:tcW w:w="1620" w:type="dxa"/>
            <w:hideMark/>
          </w:tcPr>
          <w:p w14:paraId="5EE5F6BA" w14:textId="77777777" w:rsidR="00EB71BC" w:rsidRPr="0045608E" w:rsidRDefault="00EB71BC" w:rsidP="0081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608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572</w:t>
            </w:r>
          </w:p>
        </w:tc>
      </w:tr>
    </w:tbl>
    <w:p w14:paraId="57368C91" w14:textId="4384A977" w:rsidR="00EB71BC" w:rsidRDefault="00697D04" w:rsidP="00697D04">
      <w:pPr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 xml:space="preserve">             </w:t>
      </w:r>
      <w:r w:rsidR="00EB71BC" w:rsidRPr="0045608E">
        <w:rPr>
          <w:rFonts w:ascii="Times New Roman" w:eastAsia="Calibri" w:hAnsi="Times New Roman" w:cs="Times New Roman"/>
          <w:sz w:val="20"/>
          <w:szCs w:val="20"/>
        </w:rPr>
        <w:t>DPP-4, dipeptidyl peptidase; OR, odds ratio; SGLT2, sodium glucose cotransporter</w:t>
      </w:r>
    </w:p>
    <w:p w14:paraId="725FCC8F" w14:textId="77777777" w:rsidR="00215A3B" w:rsidRDefault="00215A3B"/>
    <w:sectPr w:rsidR="00215A3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FD112C" w14:textId="77777777" w:rsidR="001B720D" w:rsidRDefault="001B720D" w:rsidP="00313ECD">
      <w:pPr>
        <w:spacing w:after="0" w:line="240" w:lineRule="auto"/>
      </w:pPr>
      <w:r>
        <w:separator/>
      </w:r>
    </w:p>
  </w:endnote>
  <w:endnote w:type="continuationSeparator" w:id="0">
    <w:p w14:paraId="7018EA18" w14:textId="77777777" w:rsidR="001B720D" w:rsidRDefault="001B720D" w:rsidP="00313E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209043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B24F27" w14:textId="77777777" w:rsidR="009F0266" w:rsidRDefault="009F0266">
        <w:pPr>
          <w:pStyle w:val="Footer"/>
        </w:pPr>
      </w:p>
      <w:p w14:paraId="384B8640" w14:textId="11B5FCDC" w:rsidR="00313ECD" w:rsidRDefault="00000000">
        <w:pPr>
          <w:pStyle w:val="Footer"/>
        </w:pPr>
      </w:p>
    </w:sdtContent>
  </w:sdt>
  <w:p w14:paraId="4F1B474E" w14:textId="77777777" w:rsidR="00313ECD" w:rsidRDefault="00313E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04514F" w14:textId="77777777" w:rsidR="001B720D" w:rsidRDefault="001B720D" w:rsidP="00313ECD">
      <w:pPr>
        <w:spacing w:after="0" w:line="240" w:lineRule="auto"/>
      </w:pPr>
      <w:r>
        <w:separator/>
      </w:r>
    </w:p>
  </w:footnote>
  <w:footnote w:type="continuationSeparator" w:id="0">
    <w:p w14:paraId="5A1A3A77" w14:textId="77777777" w:rsidR="001B720D" w:rsidRDefault="001B720D" w:rsidP="00313E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413"/>
    <w:rsid w:val="000900F6"/>
    <w:rsid w:val="000D5C03"/>
    <w:rsid w:val="001A4558"/>
    <w:rsid w:val="001A4D68"/>
    <w:rsid w:val="001B720D"/>
    <w:rsid w:val="00215A3B"/>
    <w:rsid w:val="00276202"/>
    <w:rsid w:val="002857AB"/>
    <w:rsid w:val="00293198"/>
    <w:rsid w:val="002A244E"/>
    <w:rsid w:val="002B3EF6"/>
    <w:rsid w:val="00313ECD"/>
    <w:rsid w:val="00401779"/>
    <w:rsid w:val="004031BB"/>
    <w:rsid w:val="00427264"/>
    <w:rsid w:val="0049064D"/>
    <w:rsid w:val="004C6AA0"/>
    <w:rsid w:val="005910FD"/>
    <w:rsid w:val="005E03EB"/>
    <w:rsid w:val="00670000"/>
    <w:rsid w:val="00696C3E"/>
    <w:rsid w:val="00697D04"/>
    <w:rsid w:val="006D3975"/>
    <w:rsid w:val="00713E7A"/>
    <w:rsid w:val="007D116E"/>
    <w:rsid w:val="008010D9"/>
    <w:rsid w:val="00914F8B"/>
    <w:rsid w:val="00940988"/>
    <w:rsid w:val="009A2FD4"/>
    <w:rsid w:val="009D320B"/>
    <w:rsid w:val="009F0266"/>
    <w:rsid w:val="00A751D5"/>
    <w:rsid w:val="00B72720"/>
    <w:rsid w:val="00B76815"/>
    <w:rsid w:val="00D138B9"/>
    <w:rsid w:val="00D66843"/>
    <w:rsid w:val="00D916B6"/>
    <w:rsid w:val="00D95D0E"/>
    <w:rsid w:val="00E54413"/>
    <w:rsid w:val="00EB71BC"/>
    <w:rsid w:val="00F534F0"/>
    <w:rsid w:val="00FA4A70"/>
    <w:rsid w:val="00FD1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968E3F"/>
  <w15:chartTrackingRefBased/>
  <w15:docId w15:val="{E8992934-C0D6-4878-AA8A-2BEF918D8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413"/>
  </w:style>
  <w:style w:type="paragraph" w:styleId="Heading1">
    <w:name w:val="heading 1"/>
    <w:basedOn w:val="Normal"/>
    <w:next w:val="Normal"/>
    <w:link w:val="Heading1Char"/>
    <w:uiPriority w:val="9"/>
    <w:qFormat/>
    <w:rsid w:val="00E544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44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44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44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44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44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44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44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44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44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44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44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44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44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44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44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44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44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44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44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44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44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44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44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44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44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44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44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4413"/>
    <w:rPr>
      <w:b/>
      <w:bCs/>
      <w:smallCaps/>
      <w:color w:val="0F4761" w:themeColor="accent1" w:themeShade="BF"/>
      <w:spacing w:val="5"/>
    </w:rPr>
  </w:style>
  <w:style w:type="table" w:customStyle="1" w:styleId="ListTable41">
    <w:name w:val="List Table 41"/>
    <w:basedOn w:val="TableNormal"/>
    <w:next w:val="ListTable4"/>
    <w:uiPriority w:val="49"/>
    <w:rsid w:val="00E54413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41">
    <w:name w:val="Grid Table 41"/>
    <w:basedOn w:val="TableNormal"/>
    <w:next w:val="GridTable4"/>
    <w:uiPriority w:val="49"/>
    <w:rsid w:val="00E54413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4">
    <w:name w:val="List Table 4"/>
    <w:basedOn w:val="TableNormal"/>
    <w:uiPriority w:val="49"/>
    <w:rsid w:val="00E5441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">
    <w:name w:val="Grid Table 4"/>
    <w:basedOn w:val="TableNormal"/>
    <w:uiPriority w:val="49"/>
    <w:rsid w:val="00E5441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B72720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13E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3ECD"/>
  </w:style>
  <w:style w:type="paragraph" w:styleId="Footer">
    <w:name w:val="footer"/>
    <w:basedOn w:val="Normal"/>
    <w:link w:val="FooterChar"/>
    <w:uiPriority w:val="99"/>
    <w:unhideWhenUsed/>
    <w:rsid w:val="00313E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3E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203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19</TotalTime>
  <Pages>4</Pages>
  <Words>495</Words>
  <Characters>3304</Characters>
  <Application>Microsoft Office Word</Application>
  <DocSecurity>0</DocSecurity>
  <Lines>275</Lines>
  <Paragraphs>2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Shori</dc:creator>
  <cp:keywords/>
  <dc:description/>
  <cp:lastModifiedBy>NKShori</cp:lastModifiedBy>
  <cp:revision>14</cp:revision>
  <dcterms:created xsi:type="dcterms:W3CDTF">2024-11-20T13:06:00Z</dcterms:created>
  <dcterms:modified xsi:type="dcterms:W3CDTF">2025-08-07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e8e2a4-f2a6-4033-b04e-c10b8c9cab30</vt:lpwstr>
  </property>
</Properties>
</file>